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08F70" w14:textId="77777777" w:rsidR="00830B31" w:rsidRPr="009E797C" w:rsidRDefault="00830B31" w:rsidP="00830B31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E797C">
        <w:rPr>
          <w:rFonts w:ascii="Times New Roman" w:hAnsi="Times New Roman" w:cs="Times New Roman"/>
          <w:b/>
          <w:bCs/>
          <w:szCs w:val="24"/>
        </w:rPr>
        <w:t>Impacts of COVID-19-related service disruptions on TB incidence and deaths in Indonesia, Kyrgyzstan, Malawi, Mozambique, and Peru: Implications for national TB responses</w:t>
      </w:r>
    </w:p>
    <w:p w14:paraId="18C8E387" w14:textId="5104B684" w:rsidR="00830B31" w:rsidRPr="00AF32FA" w:rsidRDefault="00830B31" w:rsidP="00830B31">
      <w:pPr>
        <w:jc w:val="both"/>
        <w:rPr>
          <w:rFonts w:ascii="Times New Roman" w:hAnsi="Times New Roman" w:cs="Times New Roman"/>
          <w:sz w:val="20"/>
          <w:szCs w:val="20"/>
        </w:rPr>
      </w:pPr>
      <w:r w:rsidRPr="00AF32FA">
        <w:rPr>
          <w:rFonts w:ascii="Times New Roman" w:hAnsi="Times New Roman" w:cs="Times New Roman"/>
          <w:sz w:val="20"/>
          <w:szCs w:val="20"/>
        </w:rPr>
        <w:t xml:space="preserve">Martin-Hughes R, Vu L, Cheikh N, Kelly SL, Fraser-Hurt N, </w:t>
      </w:r>
      <w:proofErr w:type="spellStart"/>
      <w:r w:rsidRPr="00AF32FA">
        <w:rPr>
          <w:rFonts w:ascii="Times New Roman" w:hAnsi="Times New Roman" w:cs="Times New Roman"/>
          <w:sz w:val="20"/>
          <w:szCs w:val="20"/>
        </w:rPr>
        <w:t>Shubber</w:t>
      </w:r>
      <w:proofErr w:type="spellEnd"/>
      <w:r w:rsidRPr="00AF32FA">
        <w:rPr>
          <w:rFonts w:ascii="Times New Roman" w:hAnsi="Times New Roman" w:cs="Times New Roman"/>
          <w:sz w:val="20"/>
          <w:szCs w:val="20"/>
        </w:rPr>
        <w:t xml:space="preserve"> Z, </w:t>
      </w:r>
      <w:proofErr w:type="spellStart"/>
      <w:r w:rsidRPr="00AF32FA">
        <w:rPr>
          <w:rFonts w:ascii="Times New Roman" w:hAnsi="Times New Roman" w:cs="Times New Roman"/>
          <w:sz w:val="20"/>
          <w:szCs w:val="20"/>
        </w:rPr>
        <w:t>Manhiça</w:t>
      </w:r>
      <w:proofErr w:type="spellEnd"/>
      <w:r w:rsidRPr="00AF32FA">
        <w:rPr>
          <w:rFonts w:ascii="Times New Roman" w:hAnsi="Times New Roman" w:cs="Times New Roman"/>
          <w:sz w:val="20"/>
          <w:szCs w:val="20"/>
        </w:rPr>
        <w:t xml:space="preserve"> I, Mbendera K, Girma </w:t>
      </w:r>
      <w:r w:rsidR="008F6D90" w:rsidRPr="00AF32FA">
        <w:rPr>
          <w:rFonts w:ascii="Times New Roman" w:hAnsi="Times New Roman" w:cs="Times New Roman"/>
          <w:sz w:val="20"/>
          <w:szCs w:val="20"/>
        </w:rPr>
        <w:t>B</w:t>
      </w:r>
      <w:r w:rsidRPr="00AF32F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F32FA">
        <w:rPr>
          <w:rFonts w:ascii="Times New Roman" w:eastAsia="Times New Roman" w:hAnsi="Times New Roman" w:cs="Times New Roman"/>
          <w:sz w:val="20"/>
          <w:szCs w:val="18"/>
        </w:rPr>
        <w:t>Pambudi</w:t>
      </w:r>
      <w:proofErr w:type="spellEnd"/>
      <w:r w:rsidRPr="00AF32FA">
        <w:rPr>
          <w:rFonts w:ascii="Times New Roman" w:eastAsia="Times New Roman" w:hAnsi="Times New Roman" w:cs="Times New Roman"/>
          <w:sz w:val="20"/>
          <w:szCs w:val="18"/>
        </w:rPr>
        <w:t xml:space="preserve"> </w:t>
      </w:r>
      <w:r w:rsidR="008F6D90" w:rsidRPr="00AF32FA">
        <w:rPr>
          <w:rFonts w:ascii="Times New Roman" w:eastAsia="Times New Roman" w:hAnsi="Times New Roman" w:cs="Times New Roman"/>
          <w:sz w:val="20"/>
          <w:szCs w:val="18"/>
        </w:rPr>
        <w:t>I</w:t>
      </w:r>
      <w:r w:rsidRPr="00AF32FA">
        <w:rPr>
          <w:rFonts w:ascii="Times New Roman" w:eastAsia="Times New Roman" w:hAnsi="Times New Roman" w:cs="Times New Roman"/>
          <w:sz w:val="20"/>
          <w:szCs w:val="18"/>
        </w:rPr>
        <w:t>,</w:t>
      </w:r>
      <w:r w:rsidRPr="00AF32FA">
        <w:rPr>
          <w:rFonts w:ascii="Times New Roman" w:hAnsi="Times New Roman" w:cs="Times New Roman"/>
          <w:sz w:val="20"/>
          <w:szCs w:val="20"/>
        </w:rPr>
        <w:t xml:space="preserve"> Ríos </w:t>
      </w:r>
      <w:r w:rsidR="008F6D90" w:rsidRPr="00AF32FA">
        <w:rPr>
          <w:rFonts w:ascii="Times New Roman" w:hAnsi="Times New Roman" w:cs="Times New Roman"/>
          <w:sz w:val="20"/>
          <w:szCs w:val="20"/>
        </w:rPr>
        <w:t>J</w:t>
      </w:r>
      <w:r w:rsidRPr="00AF32FA">
        <w:rPr>
          <w:rFonts w:ascii="Times New Roman" w:hAnsi="Times New Roman" w:cs="Times New Roman"/>
          <w:sz w:val="20"/>
          <w:szCs w:val="20"/>
        </w:rPr>
        <w:t>, Elmira</w:t>
      </w:r>
      <w:r w:rsidR="008F6D90" w:rsidRPr="00AF32FA">
        <w:rPr>
          <w:rFonts w:ascii="Times New Roman" w:hAnsi="Times New Roman" w:cs="Times New Roman"/>
          <w:sz w:val="20"/>
          <w:szCs w:val="20"/>
        </w:rPr>
        <w:t xml:space="preserve"> A</w:t>
      </w:r>
      <w:r w:rsidRPr="00AF32F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F32FA">
        <w:rPr>
          <w:rFonts w:ascii="Times New Roman" w:hAnsi="Times New Roman" w:cs="Times New Roman"/>
          <w:sz w:val="20"/>
          <w:szCs w:val="20"/>
        </w:rPr>
        <w:t>Harimurti</w:t>
      </w:r>
      <w:proofErr w:type="spellEnd"/>
      <w:r w:rsidRPr="00AF32FA">
        <w:rPr>
          <w:rFonts w:ascii="Times New Roman" w:hAnsi="Times New Roman" w:cs="Times New Roman"/>
          <w:sz w:val="20"/>
          <w:szCs w:val="20"/>
        </w:rPr>
        <w:t xml:space="preserve"> </w:t>
      </w:r>
      <w:r w:rsidR="008F6D90" w:rsidRPr="00AF32FA">
        <w:rPr>
          <w:rFonts w:ascii="Times New Roman" w:hAnsi="Times New Roman" w:cs="Times New Roman"/>
          <w:sz w:val="20"/>
          <w:szCs w:val="20"/>
        </w:rPr>
        <w:t>P</w:t>
      </w:r>
      <w:r w:rsidRPr="00AF32FA">
        <w:rPr>
          <w:rFonts w:ascii="Times New Roman" w:hAnsi="Times New Roman" w:cs="Times New Roman"/>
          <w:sz w:val="20"/>
          <w:szCs w:val="20"/>
        </w:rPr>
        <w:t xml:space="preserve">, Hafez </w:t>
      </w:r>
      <w:r w:rsidR="008F6D90" w:rsidRPr="00AF32FA">
        <w:rPr>
          <w:rFonts w:ascii="Times New Roman" w:hAnsi="Times New Roman" w:cs="Times New Roman"/>
          <w:sz w:val="20"/>
          <w:szCs w:val="20"/>
        </w:rPr>
        <w:t>R</w:t>
      </w:r>
      <w:r w:rsidRPr="00AF32FA">
        <w:rPr>
          <w:rFonts w:ascii="Times New Roman" w:hAnsi="Times New Roman" w:cs="Times New Roman"/>
          <w:sz w:val="20"/>
          <w:szCs w:val="20"/>
        </w:rPr>
        <w:t>, Garcia</w:t>
      </w:r>
      <w:r w:rsidR="008F6D90" w:rsidRPr="00AF32FA">
        <w:rPr>
          <w:rFonts w:ascii="Times New Roman" w:hAnsi="Times New Roman" w:cs="Times New Roman"/>
          <w:sz w:val="20"/>
          <w:szCs w:val="20"/>
        </w:rPr>
        <w:t xml:space="preserve"> JNB</w:t>
      </w:r>
      <w:r w:rsidRPr="00AF32FA">
        <w:rPr>
          <w:rFonts w:ascii="Times New Roman" w:hAnsi="Times New Roman" w:cs="Times New Roman"/>
          <w:sz w:val="20"/>
          <w:szCs w:val="20"/>
        </w:rPr>
        <w:t xml:space="preserve">, Palmer </w:t>
      </w:r>
      <w:r w:rsidR="008F6D90" w:rsidRPr="00AF32FA">
        <w:rPr>
          <w:rFonts w:ascii="Times New Roman" w:hAnsi="Times New Roman" w:cs="Times New Roman"/>
          <w:sz w:val="20"/>
          <w:szCs w:val="20"/>
        </w:rPr>
        <w:t>T</w:t>
      </w:r>
      <w:r w:rsidRPr="00AF32FA">
        <w:rPr>
          <w:rFonts w:ascii="Times New Roman" w:hAnsi="Times New Roman" w:cs="Times New Roman"/>
          <w:sz w:val="20"/>
          <w:szCs w:val="20"/>
        </w:rPr>
        <w:t xml:space="preserve">, Roberts </w:t>
      </w:r>
      <w:r w:rsidR="008F6D90" w:rsidRPr="00AF32FA">
        <w:rPr>
          <w:rFonts w:ascii="Times New Roman" w:hAnsi="Times New Roman" w:cs="Times New Roman"/>
          <w:sz w:val="20"/>
          <w:szCs w:val="20"/>
        </w:rPr>
        <w:t>A</w:t>
      </w:r>
      <w:r w:rsidRPr="00AF32F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F32FA">
        <w:rPr>
          <w:rFonts w:ascii="Times New Roman" w:hAnsi="Times New Roman" w:cs="Times New Roman"/>
          <w:sz w:val="20"/>
          <w:szCs w:val="20"/>
        </w:rPr>
        <w:t>Gorgens</w:t>
      </w:r>
      <w:proofErr w:type="spellEnd"/>
      <w:r w:rsidR="008F6D90" w:rsidRPr="00AF32FA">
        <w:rPr>
          <w:rFonts w:ascii="Times New Roman" w:hAnsi="Times New Roman" w:cs="Times New Roman"/>
          <w:sz w:val="20"/>
          <w:szCs w:val="20"/>
        </w:rPr>
        <w:t xml:space="preserve"> M</w:t>
      </w:r>
      <w:r w:rsidRPr="00AF32FA">
        <w:rPr>
          <w:rFonts w:ascii="Times New Roman" w:hAnsi="Times New Roman" w:cs="Times New Roman"/>
          <w:sz w:val="20"/>
          <w:szCs w:val="20"/>
        </w:rPr>
        <w:t xml:space="preserve">, Wilson </w:t>
      </w:r>
      <w:r w:rsidR="008F6D90" w:rsidRPr="00AF32FA">
        <w:rPr>
          <w:rFonts w:ascii="Times New Roman" w:hAnsi="Times New Roman" w:cs="Times New Roman"/>
          <w:sz w:val="20"/>
          <w:szCs w:val="20"/>
        </w:rPr>
        <w:t>D</w:t>
      </w:r>
    </w:p>
    <w:p w14:paraId="406D47BA" w14:textId="390005A8" w:rsidR="00830B31" w:rsidRPr="009E797C" w:rsidRDefault="00830B31" w:rsidP="00830B31">
      <w:pPr>
        <w:pStyle w:val="Default"/>
        <w:rPr>
          <w:rFonts w:ascii="Times New Roman" w:hAnsi="Times New Roman" w:cs="Times New Roman"/>
          <w:lang w:val="en-AU"/>
        </w:rPr>
      </w:pPr>
    </w:p>
    <w:p w14:paraId="40A7AD8C" w14:textId="7F2B531D" w:rsidR="00E96BE0" w:rsidRPr="009E797C" w:rsidRDefault="008F6D90" w:rsidP="009E797C">
      <w:pPr>
        <w:pStyle w:val="Default"/>
        <w:rPr>
          <w:rFonts w:ascii="Times New Roman" w:hAnsi="Times New Roman" w:cs="Times New Roman"/>
          <w:b/>
          <w:bCs/>
        </w:rPr>
      </w:pPr>
      <w:r w:rsidRPr="009E797C">
        <w:rPr>
          <w:rFonts w:ascii="Times New Roman" w:hAnsi="Times New Roman" w:cs="Times New Roman"/>
          <w:b/>
          <w:bCs/>
        </w:rPr>
        <w:t>Supplementary Appendix</w:t>
      </w:r>
    </w:p>
    <w:p w14:paraId="6B4D487F" w14:textId="062869FF" w:rsidR="00887777" w:rsidRPr="009E797C" w:rsidRDefault="0088777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9EC6E6F" w14:textId="23D84198" w:rsidR="00887777" w:rsidRPr="009E797C" w:rsidRDefault="0003692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E797C">
        <w:rPr>
          <w:rFonts w:ascii="Times New Roman" w:hAnsi="Times New Roman" w:cs="Times New Roman"/>
          <w:sz w:val="20"/>
          <w:szCs w:val="20"/>
          <w:lang w:val="en-GB"/>
        </w:rPr>
        <w:t xml:space="preserve">Levels of disruption given as values relative to 2019 </w:t>
      </w:r>
      <w:r w:rsidR="008F6D90" w:rsidRPr="009E797C">
        <w:rPr>
          <w:rFonts w:ascii="Times New Roman" w:hAnsi="Times New Roman" w:cs="Times New Roman"/>
          <w:sz w:val="20"/>
          <w:szCs w:val="20"/>
          <w:lang w:val="en-GB"/>
        </w:rPr>
        <w:t xml:space="preserve">status quo </w:t>
      </w:r>
      <w:r w:rsidRPr="009E797C">
        <w:rPr>
          <w:rFonts w:ascii="Times New Roman" w:hAnsi="Times New Roman" w:cs="Times New Roman"/>
          <w:sz w:val="20"/>
          <w:szCs w:val="20"/>
          <w:lang w:val="en-GB"/>
        </w:rPr>
        <w:t xml:space="preserve">values for rates of TB diagnosis, treatment initiation, treatment completion, BCG vaccination, ART coverage, and </w:t>
      </w:r>
      <w:r w:rsidR="00830B31" w:rsidRPr="009E797C">
        <w:rPr>
          <w:rFonts w:ascii="Times New Roman" w:hAnsi="Times New Roman" w:cs="Times New Roman"/>
          <w:sz w:val="20"/>
          <w:szCs w:val="20"/>
          <w:lang w:val="en-GB"/>
        </w:rPr>
        <w:t>HIV prevention</w:t>
      </w:r>
      <w:r w:rsidRPr="009E797C">
        <w:rPr>
          <w:rFonts w:ascii="Times New Roman" w:hAnsi="Times New Roman" w:cs="Times New Roman"/>
          <w:sz w:val="20"/>
          <w:szCs w:val="20"/>
          <w:lang w:val="en-GB"/>
        </w:rPr>
        <w:t xml:space="preserve">. The uncertainty range between </w:t>
      </w:r>
      <w:r w:rsidR="000F208D">
        <w:rPr>
          <w:rFonts w:ascii="Times New Roman" w:hAnsi="Times New Roman" w:cs="Times New Roman"/>
          <w:sz w:val="20"/>
          <w:szCs w:val="20"/>
          <w:lang w:val="en-GB"/>
        </w:rPr>
        <w:t>best-case</w:t>
      </w:r>
      <w:r w:rsidRPr="009E797C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0F208D">
        <w:rPr>
          <w:rFonts w:ascii="Times New Roman" w:hAnsi="Times New Roman" w:cs="Times New Roman"/>
          <w:sz w:val="20"/>
          <w:szCs w:val="20"/>
          <w:lang w:val="en-GB"/>
        </w:rPr>
        <w:t>worse-case</w:t>
      </w:r>
      <w:r w:rsidRPr="009E797C">
        <w:rPr>
          <w:rFonts w:ascii="Times New Roman" w:hAnsi="Times New Roman" w:cs="Times New Roman"/>
          <w:sz w:val="20"/>
          <w:szCs w:val="20"/>
          <w:lang w:val="en-GB"/>
        </w:rPr>
        <w:t xml:space="preserve"> is typically a 10% range on reported levels of disruption in the national data for each parameter</w:t>
      </w:r>
      <w:r w:rsidR="006E0D55" w:rsidRPr="009E797C">
        <w:rPr>
          <w:rFonts w:ascii="Times New Roman" w:hAnsi="Times New Roman" w:cs="Times New Roman"/>
          <w:sz w:val="20"/>
          <w:szCs w:val="20"/>
          <w:lang w:val="en-GB"/>
        </w:rPr>
        <w:t xml:space="preserve"> to reflect</w:t>
      </w:r>
      <w:r w:rsidR="00F670AC" w:rsidRPr="009E797C">
        <w:rPr>
          <w:rFonts w:ascii="Times New Roman" w:hAnsi="Times New Roman" w:cs="Times New Roman"/>
          <w:sz w:val="20"/>
          <w:szCs w:val="20"/>
          <w:lang w:val="en-GB"/>
        </w:rPr>
        <w:t xml:space="preserve"> variation between reported numbers in quarters for reasons other than COVID-19-related </w:t>
      </w:r>
      <w:r w:rsidR="00830B31" w:rsidRPr="009E797C">
        <w:rPr>
          <w:rFonts w:ascii="Times New Roman" w:hAnsi="Times New Roman" w:cs="Times New Roman"/>
          <w:sz w:val="20"/>
          <w:szCs w:val="20"/>
          <w:lang w:val="en-GB"/>
        </w:rPr>
        <w:t xml:space="preserve">service </w:t>
      </w:r>
      <w:r w:rsidR="00F670AC" w:rsidRPr="009E797C">
        <w:rPr>
          <w:rFonts w:ascii="Times New Roman" w:hAnsi="Times New Roman" w:cs="Times New Roman"/>
          <w:sz w:val="20"/>
          <w:szCs w:val="20"/>
          <w:lang w:val="en-GB"/>
        </w:rPr>
        <w:t>disruptions.</w:t>
      </w:r>
    </w:p>
    <w:p w14:paraId="7A95F2A0" w14:textId="10816A06" w:rsidR="00887777" w:rsidRPr="00D864C4" w:rsidRDefault="00887777" w:rsidP="009C0447">
      <w:pPr>
        <w:spacing w:before="240" w:after="0"/>
        <w:rPr>
          <w:rFonts w:ascii="Times New Roman" w:hAnsi="Times New Roman" w:cs="Times New Roman"/>
          <w:b/>
          <w:bCs/>
          <w:lang w:val="en-GB"/>
        </w:rPr>
      </w:pPr>
      <w:r w:rsidRPr="00D864C4">
        <w:rPr>
          <w:rFonts w:ascii="Times New Roman" w:hAnsi="Times New Roman" w:cs="Times New Roman"/>
          <w:b/>
          <w:bCs/>
          <w:lang w:val="en-GB"/>
        </w:rPr>
        <w:t>Indonesia</w:t>
      </w:r>
    </w:p>
    <w:tbl>
      <w:tblPr>
        <w:tblW w:w="13930" w:type="dxa"/>
        <w:tblLook w:val="04A0" w:firstRow="1" w:lastRow="0" w:firstColumn="1" w:lastColumn="0" w:noHBand="0" w:noVBand="1"/>
      </w:tblPr>
      <w:tblGrid>
        <w:gridCol w:w="2117"/>
        <w:gridCol w:w="1688"/>
        <w:gridCol w:w="890"/>
        <w:gridCol w:w="1032"/>
        <w:gridCol w:w="1120"/>
        <w:gridCol w:w="1209"/>
        <w:gridCol w:w="1209"/>
        <w:gridCol w:w="1209"/>
        <w:gridCol w:w="1038"/>
        <w:gridCol w:w="1209"/>
        <w:gridCol w:w="1209"/>
      </w:tblGrid>
      <w:tr w:rsidR="009E797C" w:rsidRPr="009E797C" w14:paraId="39479E2E" w14:textId="77777777" w:rsidTr="009C0447">
        <w:trPr>
          <w:trHeight w:val="317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2965" w14:textId="6A374B51" w:rsidR="00887777" w:rsidRPr="009E797C" w:rsidRDefault="00830B31" w:rsidP="0088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ime period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D90" w14:textId="4A0E0D57" w:rsidR="00887777" w:rsidRPr="009E797C" w:rsidRDefault="009E797C" w:rsidP="0088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cenario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C96EF" w14:textId="77777777" w:rsidR="00887777" w:rsidRPr="009E797C" w:rsidRDefault="00887777" w:rsidP="0088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diagnosis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71C72" w14:textId="77777777" w:rsidR="00887777" w:rsidRPr="009E797C" w:rsidRDefault="00887777" w:rsidP="0088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diagnosi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B4882" w14:textId="77777777" w:rsidR="00887777" w:rsidRPr="009E797C" w:rsidRDefault="00887777" w:rsidP="0088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initiation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9903E" w14:textId="77777777" w:rsidR="00887777" w:rsidRPr="009E797C" w:rsidRDefault="00887777" w:rsidP="0088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initiation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FA5D1" w14:textId="77777777" w:rsidR="00887777" w:rsidRPr="009E797C" w:rsidRDefault="00887777" w:rsidP="0088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completion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9102D" w14:textId="77777777" w:rsidR="00887777" w:rsidRPr="009E797C" w:rsidRDefault="00887777" w:rsidP="0088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completion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E729A" w14:textId="77777777" w:rsidR="00887777" w:rsidRPr="009E797C" w:rsidRDefault="00887777" w:rsidP="0088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CG vaccination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F5921" w14:textId="246C6176" w:rsidR="00887777" w:rsidRPr="009E797C" w:rsidRDefault="00887777" w:rsidP="0088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ART</w:t>
            </w:r>
            <w:r w:rsidR="00830B31"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coverage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B495E" w14:textId="7B0D4A43" w:rsidR="00887777" w:rsidRPr="009E797C" w:rsidRDefault="009E797C" w:rsidP="0088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B</w:t>
            </w:r>
            <w:r w:rsidR="00830B31"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preven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ve therapy</w:t>
            </w:r>
          </w:p>
        </w:tc>
      </w:tr>
      <w:tr w:rsidR="008D5B1E" w:rsidRPr="009E797C" w14:paraId="5587E94F" w14:textId="77777777" w:rsidTr="009C0447">
        <w:trPr>
          <w:trHeight w:val="266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C1472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0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02B4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tatus quo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46E96A17" w14:textId="3A59323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0397BEC3" w14:textId="0AE86B8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6F7E0079" w14:textId="1172FEE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4FE526A8" w14:textId="03AAA9D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2508C8E2" w14:textId="454315A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5D0F5560" w14:textId="39A221A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304B2475" w14:textId="1BF2AF4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4DC27B83" w14:textId="483C2BC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390936B8" w14:textId="47689FC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1A9CE4B2" w14:textId="77777777" w:rsidTr="009C0447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6100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2D04" w14:textId="13C756E3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AC4C7"/>
            <w:noWrap/>
            <w:vAlign w:val="center"/>
            <w:hideMark/>
          </w:tcPr>
          <w:p w14:paraId="0C47E180" w14:textId="615D0D0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62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9ADB0"/>
            <w:noWrap/>
            <w:vAlign w:val="center"/>
            <w:hideMark/>
          </w:tcPr>
          <w:p w14:paraId="3CA2A678" w14:textId="49C9486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center"/>
            <w:hideMark/>
          </w:tcPr>
          <w:p w14:paraId="46D9218F" w14:textId="49EAFA6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center"/>
            <w:hideMark/>
          </w:tcPr>
          <w:p w14:paraId="12E94E3B" w14:textId="5695CFC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center"/>
            <w:hideMark/>
          </w:tcPr>
          <w:p w14:paraId="1B6AFAC3" w14:textId="4C502D1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center"/>
            <w:hideMark/>
          </w:tcPr>
          <w:p w14:paraId="7222CFB2" w14:textId="3ADF204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9ACAF"/>
            <w:noWrap/>
            <w:vAlign w:val="center"/>
            <w:hideMark/>
          </w:tcPr>
          <w:p w14:paraId="3C86DD18" w14:textId="1CE70C5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1CDCBE42" w14:textId="66D1C57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5B7BA9F7" w14:textId="189242B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0 </w:t>
            </w:r>
          </w:p>
        </w:tc>
      </w:tr>
      <w:tr w:rsidR="008D5B1E" w:rsidRPr="009E797C" w14:paraId="0C19C381" w14:textId="77777777" w:rsidTr="009C0447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40BB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0506" w14:textId="3E1685C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AB8BA"/>
            <w:noWrap/>
            <w:vAlign w:val="center"/>
            <w:hideMark/>
          </w:tcPr>
          <w:p w14:paraId="09FB8EC6" w14:textId="0117039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4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99C9E"/>
            <w:noWrap/>
            <w:vAlign w:val="center"/>
            <w:hideMark/>
          </w:tcPr>
          <w:p w14:paraId="12A1025F" w14:textId="6AF107E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center"/>
            <w:hideMark/>
          </w:tcPr>
          <w:p w14:paraId="45E4B214" w14:textId="3BC8F92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center"/>
            <w:hideMark/>
          </w:tcPr>
          <w:p w14:paraId="7190929D" w14:textId="280BBA5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center"/>
            <w:hideMark/>
          </w:tcPr>
          <w:p w14:paraId="525579B6" w14:textId="64F78B2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342B0B84" w14:textId="07A1DC7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99A9D"/>
            <w:noWrap/>
            <w:vAlign w:val="center"/>
            <w:hideMark/>
          </w:tcPr>
          <w:p w14:paraId="72659CF8" w14:textId="67947D4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98D90"/>
            <w:noWrap/>
            <w:vAlign w:val="center"/>
            <w:hideMark/>
          </w:tcPr>
          <w:p w14:paraId="3F43C404" w14:textId="4696ECC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2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88184"/>
            <w:noWrap/>
            <w:vAlign w:val="center"/>
            <w:hideMark/>
          </w:tcPr>
          <w:p w14:paraId="25C392EA" w14:textId="27065BE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17 </w:t>
            </w:r>
          </w:p>
        </w:tc>
      </w:tr>
      <w:tr w:rsidR="008D5B1E" w:rsidRPr="009E797C" w14:paraId="58BA62FD" w14:textId="77777777" w:rsidTr="009C0447">
        <w:trPr>
          <w:trHeight w:val="266"/>
        </w:trPr>
        <w:tc>
          <w:tcPr>
            <w:tcW w:w="21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E0E9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3B90" w14:textId="3A01271B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CBCD"/>
            <w:noWrap/>
            <w:vAlign w:val="center"/>
            <w:hideMark/>
          </w:tcPr>
          <w:p w14:paraId="55ABD2E3" w14:textId="5945FD6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67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3BC6248F" w14:textId="6D16C33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1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EF1"/>
            <w:noWrap/>
            <w:vAlign w:val="center"/>
            <w:hideMark/>
          </w:tcPr>
          <w:p w14:paraId="3B75507A" w14:textId="1D4BDF5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1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2E5"/>
            <w:noWrap/>
            <w:vAlign w:val="center"/>
            <w:hideMark/>
          </w:tcPr>
          <w:p w14:paraId="1E9D1996" w14:textId="02C2BAB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3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4E7"/>
            <w:noWrap/>
            <w:vAlign w:val="center"/>
            <w:hideMark/>
          </w:tcPr>
          <w:p w14:paraId="0BEB4AFD" w14:textId="03827A6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4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2F5"/>
            <w:noWrap/>
            <w:vAlign w:val="center"/>
            <w:hideMark/>
          </w:tcPr>
          <w:p w14:paraId="5CA887ED" w14:textId="3F9E1BB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4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ACAF"/>
            <w:noWrap/>
            <w:vAlign w:val="center"/>
            <w:hideMark/>
          </w:tcPr>
          <w:p w14:paraId="48737BE5" w14:textId="2F9AB7C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6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1164D025" w14:textId="5D88481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5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FC2"/>
            <w:noWrap/>
            <w:vAlign w:val="center"/>
            <w:hideMark/>
          </w:tcPr>
          <w:p w14:paraId="6391C7A6" w14:textId="5041B60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9 </w:t>
            </w:r>
          </w:p>
        </w:tc>
      </w:tr>
      <w:tr w:rsidR="008D5B1E" w:rsidRPr="009E797C" w14:paraId="0316E5F5" w14:textId="77777777" w:rsidTr="009C0447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7A87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2EC2" w14:textId="03F0FC12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C2"/>
            <w:noWrap/>
            <w:vAlign w:val="center"/>
            <w:hideMark/>
          </w:tcPr>
          <w:p w14:paraId="7F47BEA3" w14:textId="4F02E3A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9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9A3A5"/>
            <w:noWrap/>
            <w:vAlign w:val="center"/>
            <w:hideMark/>
          </w:tcPr>
          <w:p w14:paraId="7E6969D3" w14:textId="3CE36DF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center"/>
            <w:hideMark/>
          </w:tcPr>
          <w:p w14:paraId="2D0DB22C" w14:textId="7BFE1B0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center"/>
            <w:hideMark/>
          </w:tcPr>
          <w:p w14:paraId="017918D5" w14:textId="5E5EEEB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center"/>
            <w:hideMark/>
          </w:tcPr>
          <w:p w14:paraId="1DBA4480" w14:textId="7AF9F91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0DE2A0EB" w14:textId="62D6C4A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99A9D"/>
            <w:noWrap/>
            <w:vAlign w:val="center"/>
            <w:hideMark/>
          </w:tcPr>
          <w:p w14:paraId="4A44221D" w14:textId="6443CD2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98D90"/>
            <w:noWrap/>
            <w:vAlign w:val="center"/>
            <w:hideMark/>
          </w:tcPr>
          <w:p w14:paraId="32DD8059" w14:textId="1821523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25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688"/>
            <w:noWrap/>
            <w:vAlign w:val="center"/>
            <w:hideMark/>
          </w:tcPr>
          <w:p w14:paraId="7691B557" w14:textId="515CD38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20 </w:t>
            </w:r>
          </w:p>
        </w:tc>
      </w:tr>
      <w:tr w:rsidR="008D5B1E" w:rsidRPr="009E797C" w14:paraId="390730E4" w14:textId="77777777" w:rsidTr="009C0447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8A53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4CF8" w14:textId="712C25C1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  <w:noWrap/>
            <w:vAlign w:val="center"/>
            <w:hideMark/>
          </w:tcPr>
          <w:p w14:paraId="1060CD7E" w14:textId="45B1480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7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ADB0"/>
            <w:noWrap/>
            <w:vAlign w:val="center"/>
            <w:hideMark/>
          </w:tcPr>
          <w:p w14:paraId="6CB816F0" w14:textId="3D2562E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7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EF1"/>
            <w:noWrap/>
            <w:vAlign w:val="center"/>
            <w:hideMark/>
          </w:tcPr>
          <w:p w14:paraId="6D54EFEB" w14:textId="5E50056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1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2E5"/>
            <w:noWrap/>
            <w:vAlign w:val="center"/>
            <w:hideMark/>
          </w:tcPr>
          <w:p w14:paraId="6E84F897" w14:textId="3EEBC67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3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4E7"/>
            <w:noWrap/>
            <w:vAlign w:val="center"/>
            <w:hideMark/>
          </w:tcPr>
          <w:p w14:paraId="7E419A2F" w14:textId="762A783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4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2F5"/>
            <w:noWrap/>
            <w:vAlign w:val="center"/>
            <w:hideMark/>
          </w:tcPr>
          <w:p w14:paraId="35C4FB7B" w14:textId="565372E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4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ACAF"/>
            <w:noWrap/>
            <w:vAlign w:val="center"/>
            <w:hideMark/>
          </w:tcPr>
          <w:p w14:paraId="60F061A4" w14:textId="5A6D0C4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6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00DEC71E" w14:textId="247C9DE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AB9BC"/>
            <w:noWrap/>
            <w:vAlign w:val="center"/>
            <w:hideMark/>
          </w:tcPr>
          <w:p w14:paraId="7D898B02" w14:textId="5BC2F49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5 </w:t>
            </w:r>
          </w:p>
        </w:tc>
      </w:tr>
      <w:tr w:rsidR="008D5B1E" w:rsidRPr="009E797C" w14:paraId="4E640BEA" w14:textId="77777777" w:rsidTr="009C0447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5F76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1A64" w14:textId="612E5C35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9AEB0"/>
            <w:noWrap/>
            <w:vAlign w:val="center"/>
            <w:hideMark/>
          </w:tcPr>
          <w:p w14:paraId="19935715" w14:textId="4A945A29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7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99C9E"/>
            <w:noWrap/>
            <w:vAlign w:val="center"/>
            <w:hideMark/>
          </w:tcPr>
          <w:p w14:paraId="4480718F" w14:textId="3853A8DE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center"/>
            <w:hideMark/>
          </w:tcPr>
          <w:p w14:paraId="0E9145E1" w14:textId="7C821B8B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center"/>
            <w:hideMark/>
          </w:tcPr>
          <w:p w14:paraId="763294CA" w14:textId="2667ADF7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center"/>
            <w:hideMark/>
          </w:tcPr>
          <w:p w14:paraId="0D82F13D" w14:textId="7289A9FB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736D5B58" w14:textId="264AE671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99A9D"/>
            <w:noWrap/>
            <w:vAlign w:val="center"/>
            <w:hideMark/>
          </w:tcPr>
          <w:p w14:paraId="455622EC" w14:textId="22773207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98D90"/>
            <w:noWrap/>
            <w:vAlign w:val="center"/>
            <w:hideMark/>
          </w:tcPr>
          <w:p w14:paraId="14869D91" w14:textId="51C6FA21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2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88487"/>
            <w:noWrap/>
            <w:vAlign w:val="center"/>
            <w:hideMark/>
          </w:tcPr>
          <w:p w14:paraId="0B577163" w14:textId="597697AF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19 </w:t>
            </w:r>
          </w:p>
        </w:tc>
      </w:tr>
      <w:tr w:rsidR="008D5B1E" w:rsidRPr="009E797C" w14:paraId="1F4FC8DA" w14:textId="77777777" w:rsidTr="009C0447">
        <w:trPr>
          <w:trHeight w:val="266"/>
        </w:trPr>
        <w:tc>
          <w:tcPr>
            <w:tcW w:w="21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E7BF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7F20" w14:textId="35A5EA4B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5B7"/>
            <w:noWrap/>
            <w:vAlign w:val="center"/>
            <w:hideMark/>
          </w:tcPr>
          <w:p w14:paraId="3595C877" w14:textId="391A114B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2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A5A7"/>
            <w:noWrap/>
            <w:vAlign w:val="center"/>
            <w:hideMark/>
          </w:tcPr>
          <w:p w14:paraId="4E384EE7" w14:textId="3816401D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1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6137CD4E" w14:textId="48A67885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0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DFE2"/>
            <w:noWrap/>
            <w:vAlign w:val="center"/>
            <w:hideMark/>
          </w:tcPr>
          <w:p w14:paraId="34CC1DED" w14:textId="356A53F1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1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1E4"/>
            <w:noWrap/>
            <w:vAlign w:val="center"/>
            <w:hideMark/>
          </w:tcPr>
          <w:p w14:paraId="15A4D8DA" w14:textId="4B232548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2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D2D5"/>
            <w:noWrap/>
            <w:vAlign w:val="center"/>
            <w:hideMark/>
          </w:tcPr>
          <w:p w14:paraId="701FEF2C" w14:textId="1E5A281B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2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A3A6"/>
            <w:noWrap/>
            <w:vAlign w:val="center"/>
            <w:hideMark/>
          </w:tcPr>
          <w:p w14:paraId="14274BDF" w14:textId="03C14B56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0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4296583E" w14:textId="2973C636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5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9FA1"/>
            <w:noWrap/>
            <w:vAlign w:val="center"/>
            <w:hideMark/>
          </w:tcPr>
          <w:p w14:paraId="1CC41F23" w14:textId="5987C049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7 </w:t>
            </w:r>
          </w:p>
        </w:tc>
      </w:tr>
      <w:tr w:rsidR="008D5B1E" w:rsidRPr="009E797C" w14:paraId="7F04B9C1" w14:textId="77777777" w:rsidTr="009C0447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908EB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0246" w14:textId="47E892FA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8AA"/>
            <w:noWrap/>
            <w:vAlign w:val="center"/>
            <w:hideMark/>
          </w:tcPr>
          <w:p w14:paraId="5EBC2EA4" w14:textId="405B4E39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3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698"/>
            <w:noWrap/>
            <w:vAlign w:val="center"/>
            <w:hideMark/>
          </w:tcPr>
          <w:p w14:paraId="7456231D" w14:textId="09D4AC8A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AED"/>
            <w:noWrap/>
            <w:vAlign w:val="center"/>
            <w:hideMark/>
          </w:tcPr>
          <w:p w14:paraId="278E1210" w14:textId="3EEBD6B7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8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ADC"/>
            <w:noWrap/>
            <w:vAlign w:val="center"/>
            <w:hideMark/>
          </w:tcPr>
          <w:p w14:paraId="1057B37A" w14:textId="7899073D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7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CDF"/>
            <w:noWrap/>
            <w:vAlign w:val="center"/>
            <w:hideMark/>
          </w:tcPr>
          <w:p w14:paraId="0F8D03A0" w14:textId="21B7AA6B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8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1A4"/>
            <w:noWrap/>
            <w:vAlign w:val="center"/>
            <w:hideMark/>
          </w:tcPr>
          <w:p w14:paraId="2FD0BC5C" w14:textId="1E119D12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9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496"/>
            <w:noWrap/>
            <w:vAlign w:val="center"/>
            <w:hideMark/>
          </w:tcPr>
          <w:p w14:paraId="75D6E7D7" w14:textId="24C378FB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0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D90"/>
            <w:noWrap/>
            <w:vAlign w:val="center"/>
            <w:hideMark/>
          </w:tcPr>
          <w:p w14:paraId="50891BD0" w14:textId="7A050CEC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25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B7D"/>
            <w:noWrap/>
            <w:vAlign w:val="center"/>
            <w:hideMark/>
          </w:tcPr>
          <w:p w14:paraId="36FCEC61" w14:textId="2ECDAE79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13 </w:t>
            </w:r>
          </w:p>
        </w:tc>
      </w:tr>
      <w:tr w:rsidR="008D5B1E" w:rsidRPr="009E797C" w14:paraId="4D28DA01" w14:textId="77777777" w:rsidTr="009C0447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1A7F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5DDD" w14:textId="23AB31CC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  <w:noWrap/>
            <w:vAlign w:val="center"/>
            <w:hideMark/>
          </w:tcPr>
          <w:p w14:paraId="763DDE7E" w14:textId="79A230C7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7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9ADB0"/>
            <w:noWrap/>
            <w:vAlign w:val="center"/>
            <w:hideMark/>
          </w:tcPr>
          <w:p w14:paraId="3E8D87AD" w14:textId="5E36420B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center"/>
            <w:hideMark/>
          </w:tcPr>
          <w:p w14:paraId="569AD415" w14:textId="629094A8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center"/>
            <w:hideMark/>
          </w:tcPr>
          <w:p w14:paraId="0CC71A79" w14:textId="5FA3EA1D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center"/>
            <w:hideMark/>
          </w:tcPr>
          <w:p w14:paraId="4D4F5C90" w14:textId="2E5948C2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center"/>
            <w:hideMark/>
          </w:tcPr>
          <w:p w14:paraId="789EDA86" w14:textId="3248F55F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9ACAF"/>
            <w:noWrap/>
            <w:vAlign w:val="center"/>
            <w:hideMark/>
          </w:tcPr>
          <w:p w14:paraId="01323B33" w14:textId="33FA0E83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7F15B205" w14:textId="1B0B78A1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AB9BC"/>
            <w:noWrap/>
            <w:vAlign w:val="center"/>
            <w:hideMark/>
          </w:tcPr>
          <w:p w14:paraId="7E5B673E" w14:textId="221F8571" w:rsidR="008D5B1E" w:rsidRPr="009C0447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5 </w:t>
            </w:r>
          </w:p>
        </w:tc>
      </w:tr>
      <w:tr w:rsidR="008D5B1E" w:rsidRPr="009E797C" w14:paraId="71D8A298" w14:textId="77777777" w:rsidTr="009C0447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313B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D683E" w14:textId="2E4F086F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EB0"/>
            <w:noWrap/>
            <w:vAlign w:val="center"/>
            <w:hideMark/>
          </w:tcPr>
          <w:p w14:paraId="5784FB1F" w14:textId="29034FA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7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C9E"/>
            <w:noWrap/>
            <w:vAlign w:val="center"/>
            <w:hideMark/>
          </w:tcPr>
          <w:p w14:paraId="23A2C3FB" w14:textId="7F12D45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BEE"/>
            <w:noWrap/>
            <w:vAlign w:val="center"/>
            <w:hideMark/>
          </w:tcPr>
          <w:p w14:paraId="3645475B" w14:textId="1069DDD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9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CDF"/>
            <w:noWrap/>
            <w:vAlign w:val="center"/>
            <w:hideMark/>
          </w:tcPr>
          <w:p w14:paraId="1ACF395D" w14:textId="486F28F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9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EE1"/>
            <w:noWrap/>
            <w:vAlign w:val="center"/>
            <w:hideMark/>
          </w:tcPr>
          <w:p w14:paraId="1AD86D51" w14:textId="6B8257C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0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2B5"/>
            <w:noWrap/>
            <w:vAlign w:val="center"/>
            <w:hideMark/>
          </w:tcPr>
          <w:p w14:paraId="7BE68FAB" w14:textId="026D556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0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A9D"/>
            <w:noWrap/>
            <w:vAlign w:val="center"/>
            <w:hideMark/>
          </w:tcPr>
          <w:p w14:paraId="57228BC1" w14:textId="3772964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4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D90"/>
            <w:noWrap/>
            <w:vAlign w:val="center"/>
            <w:hideMark/>
          </w:tcPr>
          <w:p w14:paraId="63585609" w14:textId="41FCFD2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25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487"/>
            <w:noWrap/>
            <w:vAlign w:val="center"/>
            <w:hideMark/>
          </w:tcPr>
          <w:p w14:paraId="4EE978D3" w14:textId="2189020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19 </w:t>
            </w:r>
          </w:p>
        </w:tc>
      </w:tr>
      <w:tr w:rsidR="00010E7B" w:rsidRPr="009E797C" w14:paraId="028218CE" w14:textId="77777777" w:rsidTr="005A53B4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9609" w14:textId="58CD8BAA" w:rsidR="00010E7B" w:rsidRPr="006C1364" w:rsidRDefault="00010E7B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91A3" w14:textId="01377B1C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000000" w:fill="FACBCD"/>
            <w:noWrap/>
            <w:vAlign w:val="center"/>
            <w:hideMark/>
          </w:tcPr>
          <w:p w14:paraId="78BA0728" w14:textId="487A9971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67 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13B18DEF" w14:textId="225D6DB4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1 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BEEF1"/>
            <w:noWrap/>
            <w:vAlign w:val="center"/>
            <w:hideMark/>
          </w:tcPr>
          <w:p w14:paraId="1D9EBBCE" w14:textId="754655AC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1 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000000" w:fill="FBE2E5"/>
            <w:noWrap/>
            <w:vAlign w:val="center"/>
            <w:hideMark/>
          </w:tcPr>
          <w:p w14:paraId="6D97873B" w14:textId="2651AC09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3 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000000" w:fill="FBE4E7"/>
            <w:noWrap/>
            <w:vAlign w:val="center"/>
            <w:hideMark/>
          </w:tcPr>
          <w:p w14:paraId="692BC184" w14:textId="2641952F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4 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000000" w:fill="FBF2F5"/>
            <w:noWrap/>
            <w:vAlign w:val="center"/>
            <w:hideMark/>
          </w:tcPr>
          <w:p w14:paraId="4EABD220" w14:textId="3D050397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4 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000000" w:fill="F9ACAF"/>
            <w:noWrap/>
            <w:vAlign w:val="center"/>
            <w:hideMark/>
          </w:tcPr>
          <w:p w14:paraId="30A8E20E" w14:textId="046797B1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6 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59F4F10D" w14:textId="153320FE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5 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000000" w:fill="FABFC2"/>
            <w:noWrap/>
            <w:vAlign w:val="center"/>
            <w:hideMark/>
          </w:tcPr>
          <w:p w14:paraId="24D061E1" w14:textId="658572E2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9 </w:t>
            </w:r>
          </w:p>
        </w:tc>
      </w:tr>
      <w:tr w:rsidR="00010E7B" w:rsidRPr="009E797C" w14:paraId="0A86BE92" w14:textId="77777777" w:rsidTr="005A53B4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4BBF" w14:textId="2D4CA0ED" w:rsidR="00010E7B" w:rsidRPr="006C1364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– 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4</w:t>
            </w: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2022</w:t>
            </w:r>
          </w:p>
        </w:tc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D85F" w14:textId="3131081F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237F8343" w14:textId="4118871F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6DDB7781" w14:textId="65047F76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17848BB9" w14:textId="789AAB7A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52F0F56C" w14:textId="60B170D0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01041970" w14:textId="1241C165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15509211" w14:textId="7FA4ED65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4F004861" w14:textId="75343440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58E58B0A" w14:textId="6EC55F20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7913E009" w14:textId="24DF53C6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7536126D" w14:textId="77777777" w:rsidTr="009C0447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41EB" w14:textId="56EA232D" w:rsidR="00010E7B" w:rsidRPr="006C1364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BF38" w14:textId="4B95344C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000000" w:fill="F9AEB0"/>
            <w:noWrap/>
            <w:vAlign w:val="center"/>
            <w:hideMark/>
          </w:tcPr>
          <w:p w14:paraId="483BB8EF" w14:textId="36042C8A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47 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000000" w:fill="F99C9E"/>
            <w:noWrap/>
            <w:vAlign w:val="center"/>
            <w:hideMark/>
          </w:tcPr>
          <w:p w14:paraId="363290C0" w14:textId="592D774F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5 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000000" w:fill="FBEBEE"/>
            <w:noWrap/>
            <w:vAlign w:val="center"/>
            <w:hideMark/>
          </w:tcPr>
          <w:p w14:paraId="4CE7ED1E" w14:textId="4046EEF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9 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BDCDF"/>
            <w:noWrap/>
            <w:vAlign w:val="center"/>
            <w:hideMark/>
          </w:tcPr>
          <w:p w14:paraId="788069CB" w14:textId="7C4B18DA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79 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BDEE1"/>
            <w:noWrap/>
            <w:vAlign w:val="center"/>
            <w:hideMark/>
          </w:tcPr>
          <w:p w14:paraId="71677F0A" w14:textId="6805653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0 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2A818ADC" w14:textId="32080EB3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0 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000000" w:fill="F99A9D"/>
            <w:noWrap/>
            <w:vAlign w:val="center"/>
            <w:hideMark/>
          </w:tcPr>
          <w:p w14:paraId="46B8E6E0" w14:textId="7A28B334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34 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98D90"/>
            <w:noWrap/>
            <w:vAlign w:val="center"/>
            <w:hideMark/>
          </w:tcPr>
          <w:p w14:paraId="3E7DE7C2" w14:textId="066FCB5A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25 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88184"/>
            <w:noWrap/>
            <w:vAlign w:val="center"/>
            <w:hideMark/>
          </w:tcPr>
          <w:p w14:paraId="7F30C2C8" w14:textId="09D9001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17 </w:t>
            </w:r>
          </w:p>
        </w:tc>
      </w:tr>
      <w:tr w:rsidR="00010E7B" w:rsidRPr="009E797C" w14:paraId="46CDECC9" w14:textId="77777777" w:rsidTr="00377816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E0A0" w14:textId="10159A1F" w:rsidR="00010E7B" w:rsidRPr="006C1364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2BE0" w14:textId="68286703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center"/>
            <w:hideMark/>
          </w:tcPr>
          <w:p w14:paraId="6852EA5E" w14:textId="7104C198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07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FF6089D" w14:textId="5E83C673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2CB56187" w14:textId="006108B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1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56B4080" w14:textId="25980D4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0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E963AC7" w14:textId="55422A7E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0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459BAB0" w14:textId="666519D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0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15BB5F9" w14:textId="4F9DF0F3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0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660E899" w14:textId="793186E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0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9DB9DE"/>
            <w:noWrap/>
            <w:vAlign w:val="center"/>
            <w:hideMark/>
          </w:tcPr>
          <w:p w14:paraId="5EC818EF" w14:textId="7C11F41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59 </w:t>
            </w:r>
          </w:p>
        </w:tc>
      </w:tr>
      <w:tr w:rsidR="00010E7B" w:rsidRPr="009E797C" w14:paraId="0ACDF556" w14:textId="77777777" w:rsidTr="00377816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B275" w14:textId="6CF0FF2D" w:rsidR="00010E7B" w:rsidRPr="006C1364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2 – Q4 2022</w:t>
            </w:r>
          </w:p>
        </w:tc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31BC" w14:textId="06848866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CCFE9"/>
            <w:noWrap/>
            <w:vAlign w:val="center"/>
          </w:tcPr>
          <w:p w14:paraId="5A08BD1B" w14:textId="57CEB10F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40 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BC3E3"/>
            <w:noWrap/>
            <w:vAlign w:val="center"/>
          </w:tcPr>
          <w:p w14:paraId="1C4B9D69" w14:textId="2F6B730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50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CE6F4"/>
            <w:noWrap/>
            <w:vAlign w:val="center"/>
          </w:tcPr>
          <w:p w14:paraId="1BE28E80" w14:textId="4828A09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20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CF1FA"/>
            <w:noWrap/>
            <w:vAlign w:val="center"/>
          </w:tcPr>
          <w:p w14:paraId="5D8197AB" w14:textId="59A4D063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10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CF1FA"/>
            <w:noWrap/>
            <w:vAlign w:val="center"/>
          </w:tcPr>
          <w:p w14:paraId="4FA46CC9" w14:textId="22DB4D85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10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4F7FD"/>
            <w:noWrap/>
            <w:vAlign w:val="center"/>
          </w:tcPr>
          <w:p w14:paraId="71EE49E9" w14:textId="52399BD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05 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3BEE0"/>
            <w:noWrap/>
            <w:vAlign w:val="center"/>
          </w:tcPr>
          <w:p w14:paraId="5D966940" w14:textId="071C6D9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55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</w:tcPr>
          <w:p w14:paraId="6E50B4F5" w14:textId="68A5BFBA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00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center"/>
          </w:tcPr>
          <w:p w14:paraId="293B0CBF" w14:textId="39B93C68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2.00 </w:t>
            </w:r>
          </w:p>
        </w:tc>
      </w:tr>
      <w:tr w:rsidR="00010E7B" w:rsidRPr="009E797C" w14:paraId="505EA84A" w14:textId="77777777" w:rsidTr="009C0447">
        <w:trPr>
          <w:trHeight w:val="266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CF4383" w14:textId="7F05711E" w:rsidR="00010E7B" w:rsidRPr="006C1364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5DE3A9" w14:textId="124F2299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9EC"/>
            <w:noWrap/>
            <w:vAlign w:val="center"/>
          </w:tcPr>
          <w:p w14:paraId="74F3B9E3" w14:textId="00EEFFA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7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6E8"/>
            <w:noWrap/>
            <w:vAlign w:val="center"/>
          </w:tcPr>
          <w:p w14:paraId="452F1E18" w14:textId="6BD1983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F2FA"/>
            <w:noWrap/>
            <w:vAlign w:val="center"/>
          </w:tcPr>
          <w:p w14:paraId="3BA25676" w14:textId="62C9F9F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09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F6F9"/>
            <w:noWrap/>
            <w:vAlign w:val="center"/>
          </w:tcPr>
          <w:p w14:paraId="5DDBBB3E" w14:textId="798802C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6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F6F9"/>
            <w:noWrap/>
            <w:vAlign w:val="center"/>
          </w:tcPr>
          <w:p w14:paraId="51AB1336" w14:textId="71E04C89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96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BBE"/>
            <w:noWrap/>
            <w:vAlign w:val="center"/>
          </w:tcPr>
          <w:p w14:paraId="2B0CE8B8" w14:textId="44E50A7F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6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AED"/>
            <w:noWrap/>
            <w:vAlign w:val="center"/>
          </w:tcPr>
          <w:p w14:paraId="2948961D" w14:textId="21D0852D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88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2B5"/>
            <w:noWrap/>
            <w:vAlign w:val="center"/>
          </w:tcPr>
          <w:p w14:paraId="60B3A402" w14:textId="5791DD6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0.50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1E9F6"/>
            <w:noWrap/>
            <w:vAlign w:val="center"/>
          </w:tcPr>
          <w:p w14:paraId="66A7D9E2" w14:textId="11E85C6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1.17 </w:t>
            </w:r>
          </w:p>
        </w:tc>
      </w:tr>
    </w:tbl>
    <w:p w14:paraId="43691A19" w14:textId="5CC86A56" w:rsidR="00887777" w:rsidRPr="00D864C4" w:rsidRDefault="00887777" w:rsidP="009C0447">
      <w:pPr>
        <w:spacing w:after="0"/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</w:pPr>
      <w:r w:rsidRPr="00D864C4"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  <w:lastRenderedPageBreak/>
        <w:t>Kyrgyz</w:t>
      </w:r>
      <w:r w:rsidR="006109B1" w:rsidRPr="00D864C4"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  <w:t>stan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2117"/>
        <w:gridCol w:w="1666"/>
        <w:gridCol w:w="1078"/>
        <w:gridCol w:w="1078"/>
        <w:gridCol w:w="1098"/>
        <w:gridCol w:w="824"/>
        <w:gridCol w:w="1525"/>
        <w:gridCol w:w="1191"/>
        <w:gridCol w:w="1193"/>
        <w:gridCol w:w="1124"/>
        <w:gridCol w:w="1066"/>
      </w:tblGrid>
      <w:tr w:rsidR="00D864C4" w:rsidRPr="009E797C" w14:paraId="4A2C1678" w14:textId="77777777" w:rsidTr="009C0447">
        <w:trPr>
          <w:trHeight w:val="198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96FC" w14:textId="32860525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ime period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370A" w14:textId="03A0DA7B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cenario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926EB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diagnosis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6C642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diagnosis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0B75A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initiation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6EEAE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initiation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F7422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completion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71DE9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completion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33A4D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CG vaccination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080D3" w14:textId="461716AA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ART coverage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B0B39" w14:textId="09B1A914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B</w:t>
            </w: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preven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ve therapy</w:t>
            </w:r>
          </w:p>
        </w:tc>
      </w:tr>
      <w:tr w:rsidR="008D5B1E" w:rsidRPr="009E797C" w14:paraId="0B5DAE39" w14:textId="77777777" w:rsidTr="009C0447">
        <w:trPr>
          <w:trHeight w:val="198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D8C1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631D1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tatus quo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6901E043" w14:textId="76F719B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0805532B" w14:textId="00A1E9F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4F545084" w14:textId="5E990E4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70A1C51F" w14:textId="30C5B56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0914290E" w14:textId="2BCDF0A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6577BC0D" w14:textId="169669F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3D7620E1" w14:textId="236C427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D82FA0" w14:textId="0B3F5E6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N/A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3BA80FCD" w14:textId="1915303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6286CBA8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74EF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BF75" w14:textId="5CE89569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ABDC0"/>
            <w:noWrap/>
            <w:vAlign w:val="bottom"/>
            <w:hideMark/>
          </w:tcPr>
          <w:p w14:paraId="3A009BAF" w14:textId="61B8C3A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9AFB1"/>
            <w:noWrap/>
            <w:vAlign w:val="bottom"/>
            <w:hideMark/>
          </w:tcPr>
          <w:p w14:paraId="44615A8C" w14:textId="08367D5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7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5DB8739" w14:textId="2D742C4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1DF71CC" w14:textId="5CD2A0C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1D5BA6" w14:textId="176F43C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551E684" w14:textId="2288977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2052F6B" w14:textId="6D2880F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F110" w14:textId="7777777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AB9BC"/>
            <w:noWrap/>
            <w:vAlign w:val="bottom"/>
            <w:hideMark/>
          </w:tcPr>
          <w:p w14:paraId="7844E0CE" w14:textId="45E81C1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5</w:t>
            </w:r>
          </w:p>
        </w:tc>
      </w:tr>
      <w:tr w:rsidR="008D5B1E" w:rsidRPr="009E797C" w14:paraId="220ED97B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D946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4C2F" w14:textId="748A2CD0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9B0B2"/>
            <w:noWrap/>
            <w:vAlign w:val="bottom"/>
            <w:hideMark/>
          </w:tcPr>
          <w:p w14:paraId="529AADA5" w14:textId="73E629E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99EA0"/>
            <w:noWrap/>
            <w:vAlign w:val="bottom"/>
            <w:hideMark/>
          </w:tcPr>
          <w:p w14:paraId="1304757A" w14:textId="5FE3B81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3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D1B7754" w14:textId="3E1B78A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1BD993A" w14:textId="3EF1182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1ABF307" w14:textId="4239714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C972CC9" w14:textId="30BC99F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E9DDB4F" w14:textId="4E6AC63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39B2" w14:textId="7777777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9ABAD"/>
            <w:noWrap/>
            <w:vAlign w:val="bottom"/>
            <w:hideMark/>
          </w:tcPr>
          <w:p w14:paraId="35F92CE5" w14:textId="7143C62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5</w:t>
            </w:r>
          </w:p>
        </w:tc>
      </w:tr>
      <w:tr w:rsidR="008D5B1E" w:rsidRPr="009E797C" w14:paraId="141CFA5F" w14:textId="77777777" w:rsidTr="009C0447">
        <w:trPr>
          <w:trHeight w:val="198"/>
        </w:trPr>
        <w:tc>
          <w:tcPr>
            <w:tcW w:w="21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1595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BD10" w14:textId="5015EEFB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C8CB"/>
            <w:noWrap/>
            <w:vAlign w:val="bottom"/>
            <w:hideMark/>
          </w:tcPr>
          <w:p w14:paraId="6993D0AC" w14:textId="747DF62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4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5B8"/>
            <w:noWrap/>
            <w:vAlign w:val="bottom"/>
            <w:hideMark/>
          </w:tcPr>
          <w:p w14:paraId="66B949B9" w14:textId="1F59811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2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D4E25FB" w14:textId="47B98B3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A13FDF9" w14:textId="341FC57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C0339F6" w14:textId="41E6DD9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2D3598D" w14:textId="50D0AE2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11F3F21" w14:textId="70B5A0A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4B6" w14:textId="129605A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474CBE25" w14:textId="02E1E18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1</w:t>
            </w:r>
          </w:p>
        </w:tc>
      </w:tr>
      <w:tr w:rsidR="008D5B1E" w:rsidRPr="009E797C" w14:paraId="130C736E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DC2F6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D36E7" w14:textId="2E9568AF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CBF"/>
            <w:noWrap/>
            <w:vAlign w:val="bottom"/>
            <w:hideMark/>
          </w:tcPr>
          <w:p w14:paraId="2F600619" w14:textId="34DDD25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9A6A8"/>
            <w:noWrap/>
            <w:vAlign w:val="bottom"/>
            <w:hideMark/>
          </w:tcPr>
          <w:p w14:paraId="11D6C02E" w14:textId="3CDB89D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697690B" w14:textId="4D4380A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9A5BE03" w14:textId="31AA689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6774C09" w14:textId="717A78D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9ACD208" w14:textId="027A94B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60251CD" w14:textId="33A8FF3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799" w14:textId="7777777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BEE"/>
            <w:noWrap/>
            <w:vAlign w:val="bottom"/>
            <w:hideMark/>
          </w:tcPr>
          <w:p w14:paraId="7D0F5F0D" w14:textId="755296D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9</w:t>
            </w:r>
          </w:p>
        </w:tc>
      </w:tr>
      <w:tr w:rsidR="008D5B1E" w:rsidRPr="009E797C" w14:paraId="782AAC55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07BE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FA7C" w14:textId="7C710AF2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AC9CC"/>
            <w:noWrap/>
            <w:vAlign w:val="bottom"/>
            <w:hideMark/>
          </w:tcPr>
          <w:p w14:paraId="23F4478E" w14:textId="17BDCE2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5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D1D4"/>
            <w:noWrap/>
            <w:vAlign w:val="bottom"/>
            <w:hideMark/>
          </w:tcPr>
          <w:p w14:paraId="6D69EAA0" w14:textId="679A080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1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35AE660" w14:textId="1B32E34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144BA3B" w14:textId="0A46533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A93C9A" w14:textId="46F2595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B86D19C" w14:textId="5A593C1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E243C92" w14:textId="2C62F2A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9EC" w14:textId="2ED815B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366A8502" w14:textId="6B03E8A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1</w:t>
            </w:r>
          </w:p>
        </w:tc>
      </w:tr>
      <w:tr w:rsidR="008D5B1E" w:rsidRPr="009E797C" w14:paraId="737DCE8A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2DFF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3F83" w14:textId="10003AEA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9B0B2"/>
            <w:noWrap/>
            <w:vAlign w:val="bottom"/>
            <w:hideMark/>
          </w:tcPr>
          <w:p w14:paraId="4BD0876A" w14:textId="73E0CEF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9A6A8"/>
            <w:noWrap/>
            <w:vAlign w:val="bottom"/>
            <w:hideMark/>
          </w:tcPr>
          <w:p w14:paraId="19E7CD0B" w14:textId="1271B1A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CB1E92C" w14:textId="2EB9235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004B3673" w14:textId="0F8CB77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07477D2" w14:textId="246800D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F25AD45" w14:textId="44F4139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3753392" w14:textId="629F59A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1320" w14:textId="7777777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bottom"/>
            <w:hideMark/>
          </w:tcPr>
          <w:p w14:paraId="7212771B" w14:textId="163F031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8</w:t>
            </w:r>
          </w:p>
        </w:tc>
      </w:tr>
      <w:tr w:rsidR="008D5B1E" w:rsidRPr="009E797C" w14:paraId="5092BB7F" w14:textId="77777777" w:rsidTr="009C0447">
        <w:trPr>
          <w:trHeight w:val="198"/>
        </w:trPr>
        <w:tc>
          <w:tcPr>
            <w:tcW w:w="21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802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8294" w14:textId="0A6604F0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C9CC"/>
            <w:noWrap/>
            <w:vAlign w:val="bottom"/>
            <w:hideMark/>
          </w:tcPr>
          <w:p w14:paraId="3105370A" w14:textId="06D8298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5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D1D4"/>
            <w:noWrap/>
            <w:vAlign w:val="bottom"/>
            <w:hideMark/>
          </w:tcPr>
          <w:p w14:paraId="301D5B37" w14:textId="2DBDFEA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1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1412BFD" w14:textId="6CE01C7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416F09" w14:textId="6CB2125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54D9C4A" w14:textId="0675BA1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D718BA4" w14:textId="6D6FF5C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06D45D" w14:textId="7B34470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E00F" w14:textId="1185783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6459650E" w14:textId="1F94D34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1</w:t>
            </w:r>
          </w:p>
        </w:tc>
      </w:tr>
      <w:tr w:rsidR="008D5B1E" w:rsidRPr="009E797C" w14:paraId="54CA14C2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FD34D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F47C" w14:textId="2B7ACDAC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B0B2"/>
            <w:noWrap/>
            <w:vAlign w:val="bottom"/>
            <w:hideMark/>
          </w:tcPr>
          <w:p w14:paraId="57B505C6" w14:textId="213108C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6A8"/>
            <w:noWrap/>
            <w:vAlign w:val="bottom"/>
            <w:hideMark/>
          </w:tcPr>
          <w:p w14:paraId="56AB56C5" w14:textId="712A136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062C953E" w14:textId="76374C3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77661E8C" w14:textId="4273556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23AED573" w14:textId="5DA073F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053F6889" w14:textId="6F8E786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6C99F562" w14:textId="47AD791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917B" w14:textId="3263D9B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BDE"/>
            <w:noWrap/>
            <w:vAlign w:val="bottom"/>
            <w:hideMark/>
          </w:tcPr>
          <w:p w14:paraId="454516A4" w14:textId="650BE67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8</w:t>
            </w:r>
          </w:p>
        </w:tc>
      </w:tr>
      <w:tr w:rsidR="008D5B1E" w:rsidRPr="009E797C" w14:paraId="6BD81940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30D7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8431" w14:textId="14960F8C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AC9CC"/>
            <w:noWrap/>
            <w:vAlign w:val="bottom"/>
            <w:hideMark/>
          </w:tcPr>
          <w:p w14:paraId="0A252EB6" w14:textId="5BDF21E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AD1D4"/>
            <w:noWrap/>
            <w:vAlign w:val="bottom"/>
            <w:hideMark/>
          </w:tcPr>
          <w:p w14:paraId="4F7DA69A" w14:textId="1A25B0E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26D3B69" w14:textId="32FF868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38D0056" w14:textId="0FD893E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52D13C" w14:textId="02AEDAD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B31DD82" w14:textId="090F10E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30BC7F3" w14:textId="22072AE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9BB5" w14:textId="7777777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1D1C2DD9" w14:textId="0804F1D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1</w:t>
            </w:r>
          </w:p>
        </w:tc>
      </w:tr>
      <w:tr w:rsidR="008D5B1E" w:rsidRPr="009E797C" w14:paraId="6DD064BE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D8E2E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6423" w14:textId="40BE963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B0B2"/>
            <w:noWrap/>
            <w:vAlign w:val="bottom"/>
            <w:hideMark/>
          </w:tcPr>
          <w:p w14:paraId="0E925C00" w14:textId="6A959AA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6A8"/>
            <w:noWrap/>
            <w:vAlign w:val="bottom"/>
            <w:hideMark/>
          </w:tcPr>
          <w:p w14:paraId="1FE011D7" w14:textId="085AD29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72193487" w14:textId="1F4D76C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4C010D90" w14:textId="79D238D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5F722427" w14:textId="10DB385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38E1DA03" w14:textId="450D504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4B7589DE" w14:textId="2ACD722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6EF40" w14:textId="7AC5985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BDE"/>
            <w:noWrap/>
            <w:vAlign w:val="bottom"/>
            <w:hideMark/>
          </w:tcPr>
          <w:p w14:paraId="11854FC8" w14:textId="26A060F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8</w:t>
            </w:r>
          </w:p>
        </w:tc>
      </w:tr>
      <w:tr w:rsidR="00010E7B" w:rsidRPr="009E797C" w14:paraId="77854D8A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D192" w14:textId="179F7DAB" w:rsidR="00010E7B" w:rsidRPr="009E797C" w:rsidRDefault="00010E7B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B451" w14:textId="5CF69559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37535F05" w14:textId="7ACC5D9B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14710342" w14:textId="0D300131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96B68B" w14:textId="05AA6E46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6E5DBD9" w14:textId="7655331E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B2FD625" w14:textId="3D96EEE0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53719C4" w14:textId="6256CD48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DE44341" w14:textId="370E2F0E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E04A" w14:textId="77777777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54D6241" w14:textId="362FF524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362B9B00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754D" w14:textId="5D57E531" w:rsidR="00010E7B" w:rsidRPr="006C1364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– 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4</w:t>
            </w: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2022</w:t>
            </w:r>
          </w:p>
        </w:tc>
        <w:tc>
          <w:tcPr>
            <w:tcW w:w="1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B049" w14:textId="282BD1B8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79A2CBE3" w14:textId="7D7E1516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7574CED4" w14:textId="68FBEBFE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1D2F9587" w14:textId="23996AFB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45880EEB" w14:textId="4FA9F4C0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0FB13407" w14:textId="461F5439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1C259E2D" w14:textId="3AEEECD1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6A31EF93" w14:textId="7AFFED28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18C0C255" w14:textId="1B7876C5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35EBE7E2" w14:textId="19E7020B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01AE97C7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A6A9" w14:textId="3A92E0D6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813B" w14:textId="68DC43BC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9B0B2"/>
            <w:noWrap/>
            <w:vAlign w:val="bottom"/>
            <w:hideMark/>
          </w:tcPr>
          <w:p w14:paraId="5174741F" w14:textId="651F857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9A6A8"/>
            <w:noWrap/>
            <w:vAlign w:val="bottom"/>
            <w:hideMark/>
          </w:tcPr>
          <w:p w14:paraId="7B97B23C" w14:textId="054F53D0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9D93FF" w14:textId="4F4F0D88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9435C35" w14:textId="26C6F260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350410" w14:textId="394D09C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4E9DD77" w14:textId="5B7D7E1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AE1D740" w14:textId="785A63C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94DC" w14:textId="7777777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bottom"/>
            <w:hideMark/>
          </w:tcPr>
          <w:p w14:paraId="285A70E6" w14:textId="3EB206E8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8</w:t>
            </w:r>
          </w:p>
        </w:tc>
      </w:tr>
      <w:tr w:rsidR="00010E7B" w:rsidRPr="009E797C" w14:paraId="68399097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5CA6" w14:textId="309E3519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1E5B" w14:textId="5FACB781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8354F90" w14:textId="0008B64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 w14:paraId="603A4497" w14:textId="69461A55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366649AB" w14:textId="416D2CD6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0D2505C8" w14:textId="145DDBD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605B8945" w14:textId="6FC6C51A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32ADFE13" w14:textId="3784710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7F8E8DB" w14:textId="6EF0F9A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FE1E" w14:textId="7777777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14:paraId="31666F3C" w14:textId="2DA73D69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3</w:t>
            </w:r>
          </w:p>
        </w:tc>
      </w:tr>
      <w:tr w:rsidR="00010E7B" w:rsidRPr="009E797C" w14:paraId="65C67288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39380C" w14:textId="6862A3F6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2 – Q4 2022</w:t>
            </w:r>
          </w:p>
        </w:tc>
        <w:tc>
          <w:tcPr>
            <w:tcW w:w="16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7E5C5" w14:textId="5C2EC5CB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</w:tcPr>
          <w:p w14:paraId="5BA6A65C" w14:textId="03EBBDCA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BCCFE9"/>
            <w:noWrap/>
            <w:vAlign w:val="bottom"/>
          </w:tcPr>
          <w:p w14:paraId="2348F190" w14:textId="05DC9D4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</w:tcPr>
          <w:p w14:paraId="4067E87F" w14:textId="7B8AEE7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</w:tcPr>
          <w:p w14:paraId="6D4F190A" w14:textId="1BEBD348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</w:tcPr>
          <w:p w14:paraId="0E808AB9" w14:textId="4115288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</w:tcPr>
          <w:p w14:paraId="745698DF" w14:textId="63C0A5C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39338FA9" w14:textId="70A56C6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088F" w14:textId="7777777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</w:tcPr>
          <w:p w14:paraId="4A241856" w14:textId="153BCD50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3</w:t>
            </w:r>
          </w:p>
        </w:tc>
      </w:tr>
      <w:tr w:rsidR="00010E7B" w:rsidRPr="009E797C" w14:paraId="5C750797" w14:textId="77777777" w:rsidTr="009C0447">
        <w:trPr>
          <w:trHeight w:val="19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CD50A" w14:textId="433C6BBC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8E7E" w14:textId="32402425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CDD0"/>
            <w:noWrap/>
            <w:vAlign w:val="bottom"/>
            <w:hideMark/>
          </w:tcPr>
          <w:p w14:paraId="7EA8318A" w14:textId="61B76E1D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1E3"/>
            <w:noWrap/>
            <w:vAlign w:val="bottom"/>
            <w:hideMark/>
          </w:tcPr>
          <w:p w14:paraId="15817D10" w14:textId="55084419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CF1FA"/>
            <w:noWrap/>
            <w:vAlign w:val="bottom"/>
            <w:hideMark/>
          </w:tcPr>
          <w:p w14:paraId="23A78C7B" w14:textId="39294CB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CF1FA"/>
            <w:noWrap/>
            <w:vAlign w:val="bottom"/>
            <w:hideMark/>
          </w:tcPr>
          <w:p w14:paraId="6DC510F7" w14:textId="00702BC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CF1FA"/>
            <w:noWrap/>
            <w:vAlign w:val="bottom"/>
            <w:hideMark/>
          </w:tcPr>
          <w:p w14:paraId="3C28BC1B" w14:textId="6A4CF07F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CF1FA"/>
            <w:noWrap/>
            <w:vAlign w:val="bottom"/>
            <w:hideMark/>
          </w:tcPr>
          <w:p w14:paraId="01C532B3" w14:textId="24B32B9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0536BD2B" w14:textId="089C94B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3E0AF" w14:textId="75C2EEAE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0F3FB"/>
            <w:noWrap/>
            <w:vAlign w:val="bottom"/>
            <w:hideMark/>
          </w:tcPr>
          <w:p w14:paraId="4FCF5DAD" w14:textId="7A027EF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08</w:t>
            </w:r>
          </w:p>
        </w:tc>
      </w:tr>
    </w:tbl>
    <w:p w14:paraId="412B2891" w14:textId="7536EC14" w:rsidR="00887777" w:rsidRPr="009C0447" w:rsidRDefault="00887777" w:rsidP="00887777">
      <w:pPr>
        <w:rPr>
          <w:rFonts w:ascii="Times New Roman" w:hAnsi="Times New Roman" w:cs="Times New Roman"/>
          <w:sz w:val="4"/>
          <w:szCs w:val="4"/>
          <w:lang w:val="en-GB"/>
        </w:rPr>
      </w:pPr>
    </w:p>
    <w:p w14:paraId="5936834E" w14:textId="0BE678B3" w:rsidR="00887777" w:rsidRDefault="00887777" w:rsidP="0088777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</w:pPr>
      <w:r w:rsidRPr="00D864C4"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  <w:t xml:space="preserve">Malawi </w:t>
      </w:r>
      <w:r w:rsidR="00D864C4"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  <w:t>–</w:t>
      </w:r>
      <w:r w:rsidRPr="00D864C4"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  <w:t xml:space="preserve"> Blantyre</w:t>
      </w:r>
    </w:p>
    <w:p w14:paraId="10DBC722" w14:textId="3A67E542" w:rsidR="00D864C4" w:rsidRPr="00D864C4" w:rsidRDefault="00D864C4" w:rsidP="0088777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</w:pP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TB</w:t>
      </w: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 preventi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ve therapy </w:t>
      </w: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1.1 </w:t>
      </w:r>
      <w:r w:rsidR="00436791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as status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 quo held from </w:t>
      </w: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Q3 2020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 onward</w:t>
      </w:r>
    </w:p>
    <w:tbl>
      <w:tblPr>
        <w:tblW w:w="13952" w:type="dxa"/>
        <w:tblLook w:val="04A0" w:firstRow="1" w:lastRow="0" w:firstColumn="1" w:lastColumn="0" w:noHBand="0" w:noVBand="1"/>
      </w:tblPr>
      <w:tblGrid>
        <w:gridCol w:w="1975"/>
        <w:gridCol w:w="1693"/>
        <w:gridCol w:w="1041"/>
        <w:gridCol w:w="1041"/>
        <w:gridCol w:w="1119"/>
        <w:gridCol w:w="1150"/>
        <w:gridCol w:w="1214"/>
        <w:gridCol w:w="1214"/>
        <w:gridCol w:w="1216"/>
        <w:gridCol w:w="1129"/>
        <w:gridCol w:w="1160"/>
      </w:tblGrid>
      <w:tr w:rsidR="00D864C4" w:rsidRPr="009E797C" w14:paraId="694CB343" w14:textId="77777777" w:rsidTr="009C0447">
        <w:trPr>
          <w:trHeight w:val="198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29563" w14:textId="6986ECBF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ime period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BBD2" w14:textId="2EC0274B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cenario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764B9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diagnosis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FC361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diagnosis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74696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initiation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BED57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initiation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CFE65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completion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82FB9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completion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BAD8B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CG vaccination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D5F18" w14:textId="3557DE8F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ART coverag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6255D" w14:textId="0BC42C2F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B</w:t>
            </w: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preven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ve therapy</w:t>
            </w:r>
          </w:p>
        </w:tc>
      </w:tr>
      <w:tr w:rsidR="008D5B1E" w:rsidRPr="009E797C" w14:paraId="6E16B712" w14:textId="77777777" w:rsidTr="009C0447">
        <w:trPr>
          <w:trHeight w:val="198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0AA6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0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5F11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tatus quo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1472E413" w14:textId="4CCE541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16A458AA" w14:textId="227D391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39EA283B" w14:textId="39042AC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67163B4B" w14:textId="6FEA050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5AEDA09C" w14:textId="7FD0F87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69375DE1" w14:textId="0ED8321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0C197F72" w14:textId="1707506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493AF1CF" w14:textId="0EA3B53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755B7148" w14:textId="396CC5B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6ECDDED2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15FC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6CD7" w14:textId="1CEAE909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AC9CC"/>
            <w:noWrap/>
            <w:vAlign w:val="bottom"/>
            <w:hideMark/>
          </w:tcPr>
          <w:p w14:paraId="6B1E5D87" w14:textId="7AFABE0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AC9CC"/>
            <w:noWrap/>
            <w:vAlign w:val="bottom"/>
            <w:hideMark/>
          </w:tcPr>
          <w:p w14:paraId="06F6F3C4" w14:textId="005928D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AF25316" w14:textId="7780F50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D6A4543" w14:textId="29460D5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0F0061E" w14:textId="7F7A1F5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3275A28" w14:textId="0B102B1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7BA7F48" w14:textId="0650C6F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B1CED2" w14:textId="63EE273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85858C1" w14:textId="4262F38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5A9850DA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1FD6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5732" w14:textId="69260CC9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ABEC1"/>
            <w:noWrap/>
            <w:vAlign w:val="bottom"/>
            <w:hideMark/>
          </w:tcPr>
          <w:p w14:paraId="1721D5C9" w14:textId="73C56D6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ABEC1"/>
            <w:noWrap/>
            <w:vAlign w:val="bottom"/>
            <w:hideMark/>
          </w:tcPr>
          <w:p w14:paraId="0813317A" w14:textId="7804232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5DC44C" w14:textId="51C645E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F40938B" w14:textId="3E74463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68FF9C" w14:textId="0DB6BEF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622BB6B" w14:textId="36C9D84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D7CD71C" w14:textId="787B435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954FB7B" w14:textId="2BD2F36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C405AE7" w14:textId="56D0F3C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5D57DF5A" w14:textId="77777777" w:rsidTr="009C0447">
        <w:trPr>
          <w:trHeight w:val="198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93D6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4E04" w14:textId="292459E8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059397B2" w14:textId="7299D97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0A2F2989" w14:textId="1339AA2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592FA3" w14:textId="2641DC9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8569FF" w14:textId="47B90DD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F402943" w14:textId="21558BD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7BD013" w14:textId="69E16AB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7EA2F90" w14:textId="07C7417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E2F65CD" w14:textId="0226AC4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B61560B" w14:textId="20AAD41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279253B2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05EDC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3C542" w14:textId="54964839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1C3"/>
            <w:noWrap/>
            <w:vAlign w:val="bottom"/>
            <w:hideMark/>
          </w:tcPr>
          <w:p w14:paraId="28135CAE" w14:textId="245D9E7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09D741AD" w14:textId="3694A9A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21FF41BF" w14:textId="003C1EA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88A0331" w14:textId="1D713AC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1A96197" w14:textId="1BE9723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A11C230" w14:textId="65CE67A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653673B" w14:textId="3A6ACE0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38AC1A53" w14:textId="2E6DC48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3D7ABE77" w14:textId="4418F91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</w:tr>
      <w:tr w:rsidR="008D5B1E" w:rsidRPr="009E797C" w14:paraId="46F4A5B6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AE41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BE3E" w14:textId="0D188182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3DD2712" w14:textId="002D1AC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6308925" w14:textId="5D68901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F0A45B5" w14:textId="0F6BC53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820EE7E" w14:textId="347A1D4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6A4B63" w14:textId="4BC148F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DAF938" w14:textId="5119EDD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597B488" w14:textId="6AC672C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F5A16C" w14:textId="5A2EFB9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53E61CF" w14:textId="57759C1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38ECAB65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0FD5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3A9D" w14:textId="55F274A6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754789E0" w14:textId="5171F10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54814558" w14:textId="1B38628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7E4E1B41" w14:textId="5D28855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5788819" w14:textId="76916D6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C09E7BF" w14:textId="441F8EE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30C5ADC" w14:textId="09B9A5C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C0686E8" w14:textId="3218D0A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1725C15" w14:textId="7D0973F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B435763" w14:textId="6EB236F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3078E88C" w14:textId="77777777" w:rsidTr="009C0447">
        <w:trPr>
          <w:trHeight w:val="198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E9A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DCC7" w14:textId="45F2E3EA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C9CC"/>
            <w:noWrap/>
            <w:vAlign w:val="bottom"/>
            <w:hideMark/>
          </w:tcPr>
          <w:p w14:paraId="7634882B" w14:textId="121E678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5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C1C3"/>
            <w:noWrap/>
            <w:vAlign w:val="bottom"/>
            <w:hideMark/>
          </w:tcPr>
          <w:p w14:paraId="5858DD92" w14:textId="337709A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38FEEE" w14:textId="78BB04F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998E8F1" w14:textId="39B97C4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A2D68BF" w14:textId="1BE06FE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B1869B0" w14:textId="0C31C3C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29B59FB" w14:textId="6C30F22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CD7D23F" w14:textId="2CC7815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A9691E" w14:textId="7CBA9E8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4E70B9E6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E1D39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3EFCB" w14:textId="1E60A7C4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EC1"/>
            <w:noWrap/>
            <w:vAlign w:val="bottom"/>
            <w:hideMark/>
          </w:tcPr>
          <w:p w14:paraId="718321A6" w14:textId="7D10D47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8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3A6"/>
            <w:noWrap/>
            <w:vAlign w:val="bottom"/>
            <w:hideMark/>
          </w:tcPr>
          <w:p w14:paraId="4EAED484" w14:textId="09B3669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241BA57F" w14:textId="4272AF6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53A8AEEF" w14:textId="44BFDD6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094BF0B4" w14:textId="0F9CBFB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415DCFC1" w14:textId="0B736B0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46F7F8F4" w14:textId="65DECBE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32167A50" w14:textId="2F424D1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235F2874" w14:textId="1D9541B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</w:tr>
      <w:tr w:rsidR="008D5B1E" w:rsidRPr="009E797C" w14:paraId="0EB314B4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9EE5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9813" w14:textId="02066D03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401AE56C" w14:textId="4B90BEA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2E035E0" w14:textId="0AEF70E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7FC3D1" w14:textId="1ECB230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68802EB" w14:textId="720BF74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AE4AA9D" w14:textId="501AEF1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172408C" w14:textId="3452D5C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72309EA" w14:textId="68DF919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63FFB52" w14:textId="63E0984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F996429" w14:textId="3A3EE0D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0ABBFBB2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F045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7475C" w14:textId="19456EE8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1C3"/>
            <w:noWrap/>
            <w:vAlign w:val="bottom"/>
            <w:hideMark/>
          </w:tcPr>
          <w:p w14:paraId="7D29420D" w14:textId="17BC6DF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EE1"/>
            <w:noWrap/>
            <w:vAlign w:val="bottom"/>
            <w:hideMark/>
          </w:tcPr>
          <w:p w14:paraId="32D7DE51" w14:textId="32D41CC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1E788AFE" w14:textId="0E6031D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1178E348" w14:textId="1B65E10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65B3ECB0" w14:textId="2E757E3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428C0A3B" w14:textId="6C76D25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117161A9" w14:textId="256FA0A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45BC5D45" w14:textId="4673131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665307D7" w14:textId="47B02CD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006CC193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A2D8" w14:textId="7D759950" w:rsidR="00010E7B" w:rsidRPr="009E797C" w:rsidRDefault="00010E7B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27BD" w14:textId="43E5806D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5B04D62" w14:textId="567CAA57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7958CA2" w14:textId="079FB628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F40E921" w14:textId="151BDB40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3CA5B9" w14:textId="68B6DAFF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9AEAB75" w14:textId="49FC640B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CF48E15" w14:textId="7296DA0D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CFB88A7" w14:textId="20381FAF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8B66462" w14:textId="242432E6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835C4CA" w14:textId="1BC16F7C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77990A07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2A53" w14:textId="014BFB4C" w:rsidR="00010E7B" w:rsidRPr="006C1364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– 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4</w:t>
            </w: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2022</w:t>
            </w:r>
          </w:p>
        </w:tc>
        <w:tc>
          <w:tcPr>
            <w:tcW w:w="1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7270" w14:textId="7510FA50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41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55D72D0B" w14:textId="67EF6EA3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41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3AE7F0AA" w14:textId="67745A20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6F087249" w14:textId="75B26194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32155421" w14:textId="57565071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77494855" w14:textId="2558EBA0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5168D69F" w14:textId="5F54142B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3DFE6169" w14:textId="3796948E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62EBD634" w14:textId="370193A0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000000" w:fill="FCFCFF"/>
            <w:noWrap/>
            <w:vAlign w:val="center"/>
          </w:tcPr>
          <w:p w14:paraId="0C8579A9" w14:textId="26CDEABF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2489CA5B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C418" w14:textId="21C11AF0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C68E" w14:textId="66DE97ED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AC1C3"/>
            <w:noWrap/>
            <w:vAlign w:val="bottom"/>
            <w:hideMark/>
          </w:tcPr>
          <w:p w14:paraId="6E3B01DC" w14:textId="04773B9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AC1C3"/>
            <w:noWrap/>
            <w:vAlign w:val="bottom"/>
            <w:hideMark/>
          </w:tcPr>
          <w:p w14:paraId="68C351AD" w14:textId="6D34BC5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28214453" w14:textId="1B29EB7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F46DBE7" w14:textId="323BCF6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7C6EE5C9" w14:textId="3B8FCC8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5724B0D" w14:textId="16A710E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CB61574" w14:textId="2240DD1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0061D3EB" w14:textId="2D6E8D6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40B8A81" w14:textId="05337E4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</w:tr>
      <w:tr w:rsidR="00010E7B" w:rsidRPr="009E797C" w14:paraId="466555B1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4D023" w14:textId="2D078A1C" w:rsidR="00010E7B" w:rsidRPr="009E797C" w:rsidRDefault="00010E7B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A8B5" w14:textId="52BD9E06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57C1E0FF" w14:textId="4F642A37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43E18E26" w14:textId="50B4583F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F17252A" w14:textId="31AA41AE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5F9A288" w14:textId="6BA66D0D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4DD394A" w14:textId="6AB27871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5EB855B" w14:textId="5BC37678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767B3C0" w14:textId="74A4B740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0678F5C" w14:textId="6E171466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2FF3A89F" w14:textId="06767A87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</w:tr>
      <w:tr w:rsidR="00010E7B" w:rsidRPr="009E797C" w14:paraId="6B10607E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3619E3" w14:textId="5963DFCE" w:rsidR="00010E7B" w:rsidRPr="009E797C" w:rsidRDefault="00010E7B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2 – Q4 2022</w:t>
            </w:r>
          </w:p>
        </w:tc>
        <w:tc>
          <w:tcPr>
            <w:tcW w:w="16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8BD94D" w14:textId="3D3F394B" w:rsidR="00010E7B" w:rsidRPr="009E797C" w:rsidRDefault="00010E7B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</w:tcPr>
          <w:p w14:paraId="4B1C55E2" w14:textId="0A474F0F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</w:tcPr>
          <w:p w14:paraId="1917A322" w14:textId="6CB0A6E6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3ADA15A3" w14:textId="4FFFA516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5B7CD03A" w14:textId="1D6D2D9D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5E4D1BE2" w14:textId="007B93BD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4F338CA2" w14:textId="1FDF79E0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07A71366" w14:textId="5B535367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2F9FDCCA" w14:textId="26B37145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</w:tcPr>
          <w:p w14:paraId="22E5F5B8" w14:textId="4D0D33F1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</w:tr>
      <w:tr w:rsidR="008D5B1E" w:rsidRPr="009E797C" w14:paraId="48C676CC" w14:textId="77777777" w:rsidTr="009C0447">
        <w:trPr>
          <w:trHeight w:val="19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4496" w14:textId="446B41C0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0DCD" w14:textId="0E8E7028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129F4D1D" w14:textId="09716C9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045E0AA2" w14:textId="5F5F062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26CAAC10" w14:textId="5B7C4D0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4837B907" w14:textId="4AA3E23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1CC22BDE" w14:textId="0C2ABF5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6019B3D2" w14:textId="5EFC02A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551466C4" w14:textId="04FF103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0AB74120" w14:textId="481E13B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334A2CE3" w14:textId="44E7A92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</w:tbl>
    <w:p w14:paraId="0072CFB6" w14:textId="31C1665E" w:rsidR="00887777" w:rsidRDefault="00887777" w:rsidP="0088777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</w:pPr>
      <w:r w:rsidRPr="00D864C4"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  <w:lastRenderedPageBreak/>
        <w:t xml:space="preserve">Malawi </w:t>
      </w:r>
      <w:r w:rsidR="00D864C4"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  <w:t>–</w:t>
      </w:r>
      <w:r w:rsidRPr="00D864C4"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  <w:t xml:space="preserve"> Lilongwe</w:t>
      </w:r>
    </w:p>
    <w:p w14:paraId="5F9AF385" w14:textId="69212443" w:rsidR="00D864C4" w:rsidRPr="00D864C4" w:rsidRDefault="00D864C4" w:rsidP="0088777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</w:pP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TB</w:t>
      </w: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 preventi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ve therapy</w:t>
      </w: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 1.1 </w:t>
      </w:r>
      <w:r w:rsidR="00436791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as status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 quo held from </w:t>
      </w: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Q3 2020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 onward</w:t>
      </w:r>
    </w:p>
    <w:tbl>
      <w:tblPr>
        <w:tblW w:w="13951" w:type="dxa"/>
        <w:tblLook w:val="04A0" w:firstRow="1" w:lastRow="0" w:firstColumn="1" w:lastColumn="0" w:noHBand="0" w:noVBand="1"/>
      </w:tblPr>
      <w:tblGrid>
        <w:gridCol w:w="2137"/>
        <w:gridCol w:w="1841"/>
        <w:gridCol w:w="1007"/>
        <w:gridCol w:w="1007"/>
        <w:gridCol w:w="1163"/>
        <w:gridCol w:w="1093"/>
        <w:gridCol w:w="1235"/>
        <w:gridCol w:w="1254"/>
        <w:gridCol w:w="1122"/>
        <w:gridCol w:w="920"/>
        <w:gridCol w:w="1172"/>
      </w:tblGrid>
      <w:tr w:rsidR="00D864C4" w:rsidRPr="009E797C" w14:paraId="77C4A45F" w14:textId="77777777" w:rsidTr="009C0447">
        <w:trPr>
          <w:trHeight w:val="198"/>
        </w:trPr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EC904" w14:textId="7AE21D53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ime period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6ACE" w14:textId="471AF31E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cenario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83E32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diagnosis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6EA70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diagnosis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CC8A5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initiation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A2275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initiation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8A50A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completion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055DC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completion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AC20C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CG vaccinatio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31A35" w14:textId="0A138FEC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ART coverage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1208B" w14:textId="428E4A20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B</w:t>
            </w: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preven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ve therapy</w:t>
            </w:r>
          </w:p>
        </w:tc>
      </w:tr>
      <w:tr w:rsidR="008D5B1E" w:rsidRPr="009E797C" w14:paraId="6176D009" w14:textId="77777777" w:rsidTr="009C0447">
        <w:trPr>
          <w:trHeight w:val="198"/>
        </w:trPr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2CFD0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0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4FC8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tatus quo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114070BE" w14:textId="0651FEB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7031EEA1" w14:textId="12A4698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469C8CE0" w14:textId="48710D6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7ED546E9" w14:textId="341AF19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570E5B2B" w14:textId="08B3264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5CCC6AA5" w14:textId="5BCFD49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2924169B" w14:textId="4F1AC50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688409E7" w14:textId="510544C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2C7CDBB4" w14:textId="522D739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40EDF747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F22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A79" w14:textId="34B76E9F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 w14:paraId="024B1CF8" w14:textId="7C1BA7A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 w14:paraId="16A3170F" w14:textId="4BFB55A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9B86070" w14:textId="041108E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15865D5" w14:textId="1C8EA88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747583F" w14:textId="27E5435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71147BF" w14:textId="21559F8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CFA4E0A" w14:textId="6CD5AA9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990C5CD" w14:textId="5BFF98E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201202A" w14:textId="7799118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6B11ACFA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43BA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D62" w14:textId="46418849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bottom"/>
            <w:hideMark/>
          </w:tcPr>
          <w:p w14:paraId="5C37D5E3" w14:textId="5B162D4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bottom"/>
            <w:hideMark/>
          </w:tcPr>
          <w:p w14:paraId="651544C6" w14:textId="7CD34DE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BFC3B90" w14:textId="515FE28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6860923" w14:textId="6682C9A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F194714" w14:textId="42801A9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7C8890D" w14:textId="4788C86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3EC02A" w14:textId="657DF8E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95F029E" w14:textId="2CC39B8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CF44ECD" w14:textId="673348F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698EDA01" w14:textId="77777777" w:rsidTr="009C0447">
        <w:trPr>
          <w:trHeight w:val="198"/>
        </w:trPr>
        <w:tc>
          <w:tcPr>
            <w:tcW w:w="213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DE7F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25C" w14:textId="3581FB6D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002B546B" w14:textId="56974F1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9523D0D" w14:textId="05C17AE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2FCEDB3" w14:textId="6A93973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C37A2EE" w14:textId="3B1D5A3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D726B9F" w14:textId="701B017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99789AD" w14:textId="57150ED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589A6A8" w14:textId="5DE8619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CCB820D" w14:textId="36F4E33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64912D9" w14:textId="6BBE0E3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0C44C41C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3DAB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092C6" w14:textId="7533841B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EE1"/>
            <w:noWrap/>
            <w:vAlign w:val="bottom"/>
            <w:hideMark/>
          </w:tcPr>
          <w:p w14:paraId="172BA4FA" w14:textId="545FE80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0064C5A5" w14:textId="7E556E3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4FEEE9C" w14:textId="2E72491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3149BD5" w14:textId="716ABCD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8AB1558" w14:textId="26DA6004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65E9814" w14:textId="22A2350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5FCF934" w14:textId="43D8EA2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14F113BD" w14:textId="739C35E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7F8EF6F3" w14:textId="4ACDE22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</w:tr>
      <w:tr w:rsidR="008D5B1E" w:rsidRPr="009E797C" w14:paraId="5244F36C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1FB8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9C81" w14:textId="57699ADA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3DBF5B" w14:textId="09668F3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AE2CC44" w14:textId="3E91DC2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9C32E1C" w14:textId="7CB8429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FCCC71B" w14:textId="43E0C84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DFF35F8" w14:textId="216FD84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C638CB" w14:textId="5ACA0EF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97DAB73" w14:textId="14ADD3E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271D3E" w14:textId="6BA7368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8998B6B" w14:textId="08E30128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799187FD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5A90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2879" w14:textId="07B00C9D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44335B7C" w14:textId="07E0958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0149805D" w14:textId="4DD592F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7BCE1ADE" w14:textId="15731027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2CE9A180" w14:textId="7A3F718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9E56B44" w14:textId="6EF2F4D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150D949" w14:textId="79A81AA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5AC873B" w14:textId="411328D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6CCC7BD" w14:textId="1712DEE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9176751" w14:textId="49FD339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63444F02" w14:textId="77777777" w:rsidTr="009C0447">
        <w:trPr>
          <w:trHeight w:val="198"/>
        </w:trPr>
        <w:tc>
          <w:tcPr>
            <w:tcW w:w="213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E54D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A67F" w14:textId="11B1A14B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 w14:paraId="768F22B6" w14:textId="668587D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CFD2"/>
            <w:noWrap/>
            <w:vAlign w:val="bottom"/>
            <w:hideMark/>
          </w:tcPr>
          <w:p w14:paraId="6C339261" w14:textId="2BBA56B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1839398" w14:textId="269EA3F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FC1E789" w14:textId="2F053EF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CDC713F" w14:textId="774DED8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FF16F1B" w14:textId="039D9BA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C4023E5" w14:textId="5068054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3ADCDCD" w14:textId="419FE29E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DBD017F" w14:textId="2DC58F1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24B714E1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7E99A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985AC" w14:textId="0F0FD222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BDE"/>
            <w:noWrap/>
            <w:vAlign w:val="bottom"/>
            <w:hideMark/>
          </w:tcPr>
          <w:p w14:paraId="7DB9F152" w14:textId="6CFD153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3A6"/>
            <w:noWrap/>
            <w:vAlign w:val="bottom"/>
            <w:hideMark/>
          </w:tcPr>
          <w:p w14:paraId="616BCED3" w14:textId="442438B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7FEA4E30" w14:textId="3CA0E55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5AC689F6" w14:textId="038B86D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0DA78C65" w14:textId="1AC1859C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6FC1B2FD" w14:textId="0D2F636D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74FC8BDE" w14:textId="6E06177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178EBC83" w14:textId="7ABE8239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59E2A09D" w14:textId="7996B0D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</w:tr>
      <w:tr w:rsidR="008D5B1E" w:rsidRPr="009E797C" w14:paraId="6A0C7FDF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C7B8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985D" w14:textId="250A930D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1A9BFC4F" w14:textId="21B8321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D2B11FA" w14:textId="32656F9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5D9543" w14:textId="7876131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934057B" w14:textId="64C8795B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BC306DD" w14:textId="79E483E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3EB3B8F" w14:textId="4EA4373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258864F" w14:textId="0CE60E5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92568BA" w14:textId="70C2157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2F9438" w14:textId="60BF91CF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8D5B1E" w:rsidRPr="009E797C" w14:paraId="6F8182D8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26D8B" w14:textId="77777777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15E0B" w14:textId="3049A8F6" w:rsidR="008D5B1E" w:rsidRPr="009E797C" w:rsidRDefault="008D5B1E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1C3"/>
            <w:noWrap/>
            <w:vAlign w:val="bottom"/>
            <w:hideMark/>
          </w:tcPr>
          <w:p w14:paraId="360178E1" w14:textId="14E3BB6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71872202" w14:textId="7F988C8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6830917F" w14:textId="1A53B611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2A4AAF32" w14:textId="187C6572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0E2FE6E3" w14:textId="774C93E3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5EB93E26" w14:textId="4FD264A0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03920DAD" w14:textId="556B1D06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15235F78" w14:textId="0945534A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09124C39" w14:textId="4398E4C5" w:rsidR="008D5B1E" w:rsidRPr="009E797C" w:rsidRDefault="008D5B1E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4B2ED550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9CB7" w14:textId="4F8D6D99" w:rsidR="00010E7B" w:rsidRPr="009E797C" w:rsidRDefault="00010E7B" w:rsidP="008D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093F" w14:textId="5B8D3DD2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DA19DE2" w14:textId="54897C7A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32EBCC" w14:textId="39793055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8CE552" w14:textId="794008D0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0467080" w14:textId="289F0EE5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956C620" w14:textId="790B406E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0FB9B7B" w14:textId="3FB3A29D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F88A010" w14:textId="6972352D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71729C" w14:textId="5D6EFEE0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6469A9E" w14:textId="0634B710" w:rsidR="00010E7B" w:rsidRPr="009E797C" w:rsidRDefault="00010E7B" w:rsidP="008D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1F5F3A2B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C4EE" w14:textId="226D19D7" w:rsidR="00010E7B" w:rsidRPr="006C1364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– 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4</w:t>
            </w: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2022</w:t>
            </w:r>
          </w:p>
        </w:tc>
        <w:tc>
          <w:tcPr>
            <w:tcW w:w="18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D752" w14:textId="77777777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53563E1A" w14:textId="4E850587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2E995911" w14:textId="6031DD43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4BFAB10D" w14:textId="74024FA5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6B670B53" w14:textId="17B653E5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6B2A538E" w14:textId="48BD41D9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51D457B6" w14:textId="1F93EA84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5A35B4F6" w14:textId="089884C7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596C2505" w14:textId="5E2A69F5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24D520FC" w14:textId="1C2FC787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4B226F85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2F22" w14:textId="7C125F68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19B9" w14:textId="2F5F9291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AC1C3"/>
            <w:noWrap/>
            <w:vAlign w:val="bottom"/>
            <w:hideMark/>
          </w:tcPr>
          <w:p w14:paraId="037A970B" w14:textId="00868F89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AC1C3"/>
            <w:noWrap/>
            <w:vAlign w:val="bottom"/>
            <w:hideMark/>
          </w:tcPr>
          <w:p w14:paraId="11012364" w14:textId="453D197D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73B7751D" w14:textId="5407BC6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014C5CE" w14:textId="47D2D71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7F55BCF" w14:textId="7E925EE0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ACFE439" w14:textId="504EA931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473383F" w14:textId="74BD935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341A50C" w14:textId="27CA68F1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865A73B" w14:textId="1B28B49A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</w:tr>
      <w:tr w:rsidR="00010E7B" w:rsidRPr="009E797C" w14:paraId="6FE26B79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D12FE" w14:textId="0F39822D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4D4E" w14:textId="75A0A633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 w14:paraId="5B985133" w14:textId="2F14F20F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 w14:paraId="7D6FF448" w14:textId="5196E2E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AFB576E" w14:textId="248C376D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755F8BF" w14:textId="32371336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346C70" w14:textId="05E8C474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E30CF3D" w14:textId="4DC554B5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18B4D19" w14:textId="264F70EF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8198E53" w14:textId="50AC37BF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1775E29E" w14:textId="79E379B1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</w:tr>
      <w:tr w:rsidR="00010E7B" w:rsidRPr="009E797C" w14:paraId="6F77F78D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F7D14A" w14:textId="3ABEF3DA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2 – Q4 2022</w:t>
            </w: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24B8E5" w14:textId="5BAA7BAF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</w:tcPr>
          <w:p w14:paraId="1FD61A73" w14:textId="26C07D4E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</w:tcPr>
          <w:p w14:paraId="73C16320" w14:textId="4193D28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5D04A90D" w14:textId="5EFF8F6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16D63D41" w14:textId="0D2D5BE1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33F89ED0" w14:textId="202A8B13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63F14DE1" w14:textId="1B26248E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3B45930B" w14:textId="21552E75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7726F2D2" w14:textId="5BE4144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</w:tcPr>
          <w:p w14:paraId="2C3E5CB9" w14:textId="57EB80A0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</w:tr>
      <w:tr w:rsidR="00010E7B" w:rsidRPr="009E797C" w14:paraId="58B1B44F" w14:textId="77777777" w:rsidTr="009C0447">
        <w:trPr>
          <w:trHeight w:val="198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202A8" w14:textId="213677A0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CD10D" w14:textId="00B24BE0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DEE1"/>
            <w:noWrap/>
            <w:vAlign w:val="bottom"/>
            <w:hideMark/>
          </w:tcPr>
          <w:p w14:paraId="489CE0C0" w14:textId="53158A5E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DEE1"/>
            <w:noWrap/>
            <w:vAlign w:val="bottom"/>
            <w:hideMark/>
          </w:tcPr>
          <w:p w14:paraId="4566F77F" w14:textId="7C6A289D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1A31A37F" w14:textId="0FA50CFE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7D5A093D" w14:textId="49F02CC9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02215BA8" w14:textId="1DF303E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54C5DE1F" w14:textId="0EEA339A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45E73DE8" w14:textId="49CA5DA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533EB450" w14:textId="7376DCA6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27984265" w14:textId="31FBD37A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</w:tbl>
    <w:p w14:paraId="69BFA737" w14:textId="77777777" w:rsidR="00887777" w:rsidRPr="009C0447" w:rsidRDefault="00887777" w:rsidP="0088777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4"/>
          <w:szCs w:val="4"/>
          <w:lang w:eastAsia="en-AU" w:bidi="km-KH"/>
        </w:rPr>
      </w:pPr>
    </w:p>
    <w:p w14:paraId="115667E8" w14:textId="57CAD73B" w:rsidR="00887777" w:rsidRDefault="00887777" w:rsidP="0088777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</w:pPr>
      <w:r w:rsidRPr="00D864C4"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  <w:t xml:space="preserve">Malawi </w:t>
      </w:r>
      <w:r w:rsidR="00D864C4"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  <w:t>–</w:t>
      </w:r>
      <w:r w:rsidRPr="00D864C4"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  <w:t xml:space="preserve"> Mzimba</w:t>
      </w:r>
    </w:p>
    <w:p w14:paraId="5F6ADC5B" w14:textId="1FC13141" w:rsidR="00D864C4" w:rsidRPr="00D864C4" w:rsidRDefault="00D864C4" w:rsidP="0088777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</w:pP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TB p</w:t>
      </w: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reventive therapy 1.1 </w:t>
      </w:r>
      <w:r w:rsidR="00436791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as status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 quo held from </w:t>
      </w: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Q3 2020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 onward</w:t>
      </w:r>
    </w:p>
    <w:tbl>
      <w:tblPr>
        <w:tblW w:w="13942" w:type="dxa"/>
        <w:tblLook w:val="04A0" w:firstRow="1" w:lastRow="0" w:firstColumn="1" w:lastColumn="0" w:noHBand="0" w:noVBand="1"/>
      </w:tblPr>
      <w:tblGrid>
        <w:gridCol w:w="2016"/>
        <w:gridCol w:w="1738"/>
        <w:gridCol w:w="1056"/>
        <w:gridCol w:w="1056"/>
        <w:gridCol w:w="1142"/>
        <w:gridCol w:w="1142"/>
        <w:gridCol w:w="1245"/>
        <w:gridCol w:w="1245"/>
        <w:gridCol w:w="1248"/>
        <w:gridCol w:w="869"/>
        <w:gridCol w:w="1185"/>
      </w:tblGrid>
      <w:tr w:rsidR="00D864C4" w:rsidRPr="009E797C" w14:paraId="300275D0" w14:textId="77777777" w:rsidTr="009C0447">
        <w:trPr>
          <w:trHeight w:val="198"/>
        </w:trPr>
        <w:tc>
          <w:tcPr>
            <w:tcW w:w="201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65C60" w14:textId="175976FB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ime period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9947" w14:textId="5EF982F4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cenario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F20CC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diagnosis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9EA15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diagnosis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5F569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initiation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46A98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initiation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9EFD8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completion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31086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completion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D8559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CG vaccination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188AA" w14:textId="3675B12B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ART coverage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4B9B8" w14:textId="3C4B7BC2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B</w:t>
            </w: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preven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ve therapy</w:t>
            </w:r>
          </w:p>
        </w:tc>
      </w:tr>
      <w:tr w:rsidR="009E4ECF" w:rsidRPr="009E797C" w14:paraId="2DCF6A33" w14:textId="77777777" w:rsidTr="009C0447">
        <w:trPr>
          <w:trHeight w:val="198"/>
        </w:trPr>
        <w:tc>
          <w:tcPr>
            <w:tcW w:w="2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7863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0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D6746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tatus quo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733FC530" w14:textId="24ECBCE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707CBDB1" w14:textId="291690C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7C8627DB" w14:textId="61BCECF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41B406CD" w14:textId="27DCD02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3275C542" w14:textId="5D2A0FA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6B1D4632" w14:textId="31A76F4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5D1AE878" w14:textId="7F65E3E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6C552A9E" w14:textId="02E58D6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1A50E63D" w14:textId="3B6DA85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2832A91B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E40C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58B5" w14:textId="78E0E7BA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523DE202" w14:textId="6726C9A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2B1440CB" w14:textId="5612C18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3066BF6" w14:textId="2897BBF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8688964" w14:textId="60132E6D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D6BB70B" w14:textId="5AE8E5C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59E22E" w14:textId="33C52AB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B46FFF7" w14:textId="2E04734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DD666F1" w14:textId="7BC6C7C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381EF2" w14:textId="13EBE3F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092306FC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4BB3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22A" w14:textId="5B95EC39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bottom"/>
            <w:hideMark/>
          </w:tcPr>
          <w:p w14:paraId="545D81AE" w14:textId="219430F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bottom"/>
            <w:hideMark/>
          </w:tcPr>
          <w:p w14:paraId="2244C3C2" w14:textId="4D26F03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316B142" w14:textId="69DA0CD9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89B0B44" w14:textId="6D2BDABD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F0C04D2" w14:textId="467372C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B21D351" w14:textId="5608234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BB49AE5" w14:textId="113E177D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AA7468A" w14:textId="1617CED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E4A0601" w14:textId="2A66929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3D2D3F31" w14:textId="77777777" w:rsidTr="009C0447">
        <w:trPr>
          <w:trHeight w:val="198"/>
        </w:trPr>
        <w:tc>
          <w:tcPr>
            <w:tcW w:w="201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9CDC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56F2" w14:textId="3C12F3E3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6317680" w14:textId="3E23326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129BFE9E" w14:textId="6751FC6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83BF61" w14:textId="4F4BCFF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A51A6C2" w14:textId="2A76B99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9773500" w14:textId="27BB5EF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D38F048" w14:textId="5A3682D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C66C53C" w14:textId="784667E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DA968C9" w14:textId="400C8459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25C6A1" w14:textId="3B3E212D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2474ED80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DFF83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00DB8" w14:textId="598B82D4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FD2"/>
            <w:noWrap/>
            <w:vAlign w:val="bottom"/>
            <w:hideMark/>
          </w:tcPr>
          <w:p w14:paraId="3D3B3079" w14:textId="5826E3C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22BF69A0" w14:textId="66FDC859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2443E689" w14:textId="30FBE3D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BEFCD37" w14:textId="4A614D7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9A0A0B5" w14:textId="11E64A5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241FE8B" w14:textId="4ABFB41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CEFC93" w14:textId="376CBC2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37BC8AB0" w14:textId="617C2B2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5721625E" w14:textId="738FFCA3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</w:tr>
      <w:tr w:rsidR="009E4ECF" w:rsidRPr="009E797C" w14:paraId="7253D7ED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1055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55A2" w14:textId="75DBDD04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0D1000" w14:textId="0EBAE09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A2BBC6C" w14:textId="32459C6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AE84EB4" w14:textId="338DD5B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D203692" w14:textId="634C8D18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7DA3715" w14:textId="0ACDB3B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9801BBD" w14:textId="1074B08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2B4E5EC" w14:textId="67A4E93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0E5546B" w14:textId="3C94737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8E463DD" w14:textId="261F9AA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78D8D67D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8574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6B6A" w14:textId="257D4932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0AC884CC" w14:textId="526DCA0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99B3DEE" w14:textId="58ED01C1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3A3B9A9" w14:textId="17692953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B167F4F" w14:textId="3863115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91EB74A" w14:textId="4B9C4B28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A6A7790" w14:textId="45FC2B9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1799573" w14:textId="76218643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06710DA" w14:textId="7F28B7F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CFE5E41" w14:textId="58257F4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004E800C" w14:textId="77777777" w:rsidTr="009C0447">
        <w:trPr>
          <w:trHeight w:val="198"/>
        </w:trPr>
        <w:tc>
          <w:tcPr>
            <w:tcW w:w="201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75B8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D482" w14:textId="3190A1D5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3E5"/>
            <w:noWrap/>
            <w:vAlign w:val="bottom"/>
            <w:hideMark/>
          </w:tcPr>
          <w:p w14:paraId="59864FB3" w14:textId="149D367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CFD2"/>
            <w:noWrap/>
            <w:vAlign w:val="bottom"/>
            <w:hideMark/>
          </w:tcPr>
          <w:p w14:paraId="10AC6304" w14:textId="6E3EE451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05F53E4" w14:textId="7DC9F201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4221797" w14:textId="475616D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AEFB374" w14:textId="4CB7D18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8C43A70" w14:textId="42EF3A68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B02B799" w14:textId="6EA0915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24A4B6A" w14:textId="20F5274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73BEB63" w14:textId="77F092C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03359A7C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F126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A1FC3" w14:textId="633AC649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BCE"/>
            <w:noWrap/>
            <w:vAlign w:val="bottom"/>
            <w:hideMark/>
          </w:tcPr>
          <w:p w14:paraId="3EE165B7" w14:textId="60D5C62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3A6"/>
            <w:noWrap/>
            <w:vAlign w:val="bottom"/>
            <w:hideMark/>
          </w:tcPr>
          <w:p w14:paraId="6807EA34" w14:textId="041F5B4D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12B0CD19" w14:textId="41FE54F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23B8E365" w14:textId="550F5AB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06F84CB9" w14:textId="4917A1B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7EA3FD11" w14:textId="2AA348F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7430674A" w14:textId="5532E5A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7FF7744B" w14:textId="1CA0FAC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53356F89" w14:textId="66C2811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</w:tr>
      <w:tr w:rsidR="009E4ECF" w:rsidRPr="009E797C" w14:paraId="7840057A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4ADC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9C2A" w14:textId="4EDEF113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3A3BB141" w14:textId="59D335B3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F0BD4B8" w14:textId="16BFFF0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3EC62F9" w14:textId="5EA771B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E9DB2EA" w14:textId="58C1EF2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2E58749" w14:textId="23000F5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A83D1E9" w14:textId="545A7A7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E18C20B" w14:textId="2E180D1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6D8F724" w14:textId="6BBB864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C8DDD12" w14:textId="141BE203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26B291F8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1720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FF92" w14:textId="0CBA3CD3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FD2"/>
            <w:noWrap/>
            <w:vAlign w:val="bottom"/>
            <w:hideMark/>
          </w:tcPr>
          <w:p w14:paraId="27472875" w14:textId="5FBC12D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6FE7CE9F" w14:textId="4D2A9D3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2AEE8A7F" w14:textId="76DD1C4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1C43F0CC" w14:textId="1B934BA1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75798099" w14:textId="7CC925F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51475A27" w14:textId="4BC37E8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395A6BA7" w14:textId="25DADC0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5CE0A535" w14:textId="583825ED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312EBD4B" w14:textId="7D13DB1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6FA58120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AB51" w14:textId="4F2BCA2D" w:rsidR="00010E7B" w:rsidRPr="009E797C" w:rsidRDefault="00010E7B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FC32" w14:textId="7DC849E8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2E75E5BA" w14:textId="07C8399A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7BFAE90F" w14:textId="27568736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CBD224" w14:textId="3D8DFA49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D49AC49" w14:textId="0AC789EE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E633401" w14:textId="240326E9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ECEC8C8" w14:textId="27F87C02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DF95FE5" w14:textId="02BA1785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2E0B9B7" w14:textId="38250509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241A668" w14:textId="7F3EFB31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38E599F9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D860" w14:textId="659564CF" w:rsidR="00010E7B" w:rsidRPr="006C1364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– 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4</w:t>
            </w: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2022</w:t>
            </w:r>
          </w:p>
        </w:tc>
        <w:tc>
          <w:tcPr>
            <w:tcW w:w="17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A5CE" w14:textId="77777777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48E49BE3" w14:textId="2F494C24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053D3B52" w14:textId="29FACCFB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191962D4" w14:textId="1596931A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7DF10EAB" w14:textId="4C95FEB9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23CCA40B" w14:textId="3159D47A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7CBDFF74" w14:textId="5E391AEB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1FFDED98" w14:textId="4FCA97F7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6B909BC9" w14:textId="2A34BC78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25B5575F" w14:textId="442F03FC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38B09073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AC93" w14:textId="0BD025ED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584C" w14:textId="2E377E3D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ACFD2"/>
            <w:noWrap/>
            <w:vAlign w:val="bottom"/>
            <w:hideMark/>
          </w:tcPr>
          <w:p w14:paraId="493C2DBB" w14:textId="21F2B251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ACFD2"/>
            <w:noWrap/>
            <w:vAlign w:val="bottom"/>
            <w:hideMark/>
          </w:tcPr>
          <w:p w14:paraId="24B33BC6" w14:textId="76AFA431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0B08D06F" w14:textId="4B3AD2AD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C30D9F5" w14:textId="2AB11FD3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29268F94" w14:textId="681EA77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75EF91B" w14:textId="7B0C24F9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21876092" w14:textId="1BF3580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19079C2" w14:textId="6183AF1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7E9BF492" w14:textId="13E032C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</w:tr>
      <w:tr w:rsidR="00010E7B" w:rsidRPr="009E797C" w14:paraId="448D55C2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24E29" w14:textId="3049E42E" w:rsidR="00010E7B" w:rsidRPr="009E797C" w:rsidRDefault="00010E7B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788D" w14:textId="7047D875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75268426" w14:textId="0F47EE94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61A89838" w14:textId="559850CC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BE48446" w14:textId="4F608251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B3226F" w14:textId="44743FF5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B3CCE38" w14:textId="3AC66E60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6C028A3" w14:textId="69852094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4E3DD70" w14:textId="333FC773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B304ED" w14:textId="30D36005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42D0E006" w14:textId="3817601B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</w:tr>
      <w:tr w:rsidR="00010E7B" w:rsidRPr="009E797C" w14:paraId="5B9E50E6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EE3360" w14:textId="705BD99A" w:rsidR="00010E7B" w:rsidRPr="009E797C" w:rsidRDefault="00010E7B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2 – Q4 2022</w:t>
            </w:r>
          </w:p>
        </w:tc>
        <w:tc>
          <w:tcPr>
            <w:tcW w:w="17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35E296" w14:textId="07891693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</w:tcPr>
          <w:p w14:paraId="4E425FF2" w14:textId="73CEBFCD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</w:tcPr>
          <w:p w14:paraId="63679D61" w14:textId="5DA10D10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190D839C" w14:textId="067F06BE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367EA454" w14:textId="52325807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33730E3F" w14:textId="7067D670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5FF657A8" w14:textId="5A9A74FB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088DC0E5" w14:textId="7286A968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412DC425" w14:textId="331DEE06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</w:tcPr>
          <w:p w14:paraId="13CA86B4" w14:textId="1E411DBF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</w:tr>
      <w:tr w:rsidR="009E4ECF" w:rsidRPr="009E797C" w14:paraId="292BB341" w14:textId="77777777" w:rsidTr="009C0447">
        <w:trPr>
          <w:trHeight w:val="198"/>
        </w:trPr>
        <w:tc>
          <w:tcPr>
            <w:tcW w:w="20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FBB68" w14:textId="3F86B36A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6D02" w14:textId="431ED964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5F13B2AD" w14:textId="1186A33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11BA8598" w14:textId="7530B00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3BA3DD87" w14:textId="67DCD839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18765E8F" w14:textId="1E5FF60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1016579D" w14:textId="626E0C8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442BD656" w14:textId="32E4B59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60CA72D6" w14:textId="0B186F4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51A47487" w14:textId="4371BA7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2D173164" w14:textId="7D0ACECD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</w:tbl>
    <w:p w14:paraId="0B20079F" w14:textId="22AC866F" w:rsidR="00887777" w:rsidRDefault="00887777" w:rsidP="009C0447">
      <w:pPr>
        <w:spacing w:after="0"/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</w:pPr>
      <w:r w:rsidRPr="00D864C4"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  <w:lastRenderedPageBreak/>
        <w:t>Mozambique</w:t>
      </w:r>
    </w:p>
    <w:p w14:paraId="328F1C99" w14:textId="3748E689" w:rsidR="00D864C4" w:rsidRPr="00D864C4" w:rsidRDefault="00D864C4" w:rsidP="00D864C4">
      <w:pPr>
        <w:rPr>
          <w:rFonts w:ascii="Times New Roman" w:eastAsia="Times New Roman" w:hAnsi="Times New Roman" w:cs="Times New Roman"/>
          <w:b/>
          <w:bCs/>
          <w:color w:val="000000"/>
          <w:lang w:eastAsia="en-AU" w:bidi="km-KH"/>
        </w:rPr>
      </w:pP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*DS-TB diagnosis 1.12 and DR-TB diagnosis 1.2 as status quo held from Q2 2020 onward</w:t>
      </w:r>
    </w:p>
    <w:tbl>
      <w:tblPr>
        <w:tblW w:w="14306" w:type="dxa"/>
        <w:tblLook w:val="04A0" w:firstRow="1" w:lastRow="0" w:firstColumn="1" w:lastColumn="0" w:noHBand="0" w:noVBand="1"/>
      </w:tblPr>
      <w:tblGrid>
        <w:gridCol w:w="2117"/>
        <w:gridCol w:w="1704"/>
        <w:gridCol w:w="1256"/>
        <w:gridCol w:w="1060"/>
        <w:gridCol w:w="1131"/>
        <w:gridCol w:w="1197"/>
        <w:gridCol w:w="1205"/>
        <w:gridCol w:w="1221"/>
        <w:gridCol w:w="1038"/>
        <w:gridCol w:w="1176"/>
        <w:gridCol w:w="1201"/>
      </w:tblGrid>
      <w:tr w:rsidR="00D864C4" w:rsidRPr="009E797C" w14:paraId="576AF997" w14:textId="77777777" w:rsidTr="009C0447">
        <w:trPr>
          <w:trHeight w:val="204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C6EB2" w14:textId="29DA7D65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ime period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3D2" w14:textId="09A2C2EB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cenario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F58C3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* DS-TB diagnosi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CF087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* DR-TB diagnosis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45404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initiation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809A7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initiation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70A3C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completion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06CF9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completion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169BE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CG vaccination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27D54" w14:textId="2FCBF6C5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ART coverage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F0184" w14:textId="6ABBF65D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B</w:t>
            </w: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preven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ve therapy</w:t>
            </w:r>
          </w:p>
        </w:tc>
      </w:tr>
      <w:tr w:rsidR="009E4ECF" w:rsidRPr="009E797C" w14:paraId="0269D300" w14:textId="77777777" w:rsidTr="009C0447">
        <w:trPr>
          <w:trHeight w:val="204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5E8F4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0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69CFA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tatus quo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18F0EF7A" w14:textId="4FAE22D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6E1FC7D3" w14:textId="667AAB9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5441E5CF" w14:textId="0B16209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7F1A0F49" w14:textId="6AEC2A8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25C9629A" w14:textId="01292ED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39D863D2" w14:textId="23F6392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3D7A39C5" w14:textId="37FA971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1507032D" w14:textId="2382DBC8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bottom"/>
            <w:hideMark/>
          </w:tcPr>
          <w:p w14:paraId="49118933" w14:textId="6E364D0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68057145" w14:textId="77777777" w:rsidTr="009C0447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50BC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1CCF" w14:textId="34365A1E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 w14:paraId="5F7BF9E1" w14:textId="242BF08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009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322E0DEC" w14:textId="44B6B399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BD8E0C4" w14:textId="3014BE8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A33845D" w14:textId="26DE7253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569B05C" w14:textId="3ED4AAD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29FABB1" w14:textId="7FAB38B8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28A58DA" w14:textId="66ABEEA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14:paraId="707F7BD5" w14:textId="6CEEF6E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65BE9602" w14:textId="2682AFE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1</w:t>
            </w:r>
          </w:p>
        </w:tc>
      </w:tr>
      <w:tr w:rsidR="009E4ECF" w:rsidRPr="009E797C" w14:paraId="33F34032" w14:textId="77777777" w:rsidTr="009C0447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5FED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C43D" w14:textId="7EA3A69B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3B803A64" w14:textId="673B792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84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14CED30" w14:textId="6FA395E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F3422A1" w14:textId="71BB66E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214C4F" w14:textId="3D66D88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E795A06" w14:textId="2D8D603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07F8487" w14:textId="23B158D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70BFBB1" w14:textId="65AA7D7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14:paraId="21C3AE89" w14:textId="589CD32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6B0B93B6" w14:textId="135DD94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9</w:t>
            </w:r>
          </w:p>
        </w:tc>
      </w:tr>
      <w:tr w:rsidR="009E4ECF" w:rsidRPr="009E797C" w14:paraId="2FA290A9" w14:textId="77777777" w:rsidTr="009C0447">
        <w:trPr>
          <w:trHeight w:val="204"/>
        </w:trPr>
        <w:tc>
          <w:tcPr>
            <w:tcW w:w="21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86D9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EDA7" w14:textId="126595FF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448E9B2" w14:textId="5E380E4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2C3A3D30" w14:textId="2787E3C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14A2717" w14:textId="233A0F0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4CA703A" w14:textId="056043B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4036DE" w14:textId="591161D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85954E" w14:textId="0AE484ED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EBD7CB9" w14:textId="7BCC349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6667F33" w14:textId="6409688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2AB800" w14:textId="57FCED5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01E044A6" w14:textId="77777777" w:rsidTr="009C0447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46FAD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CEFE0" w14:textId="1D29458C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68DB4EC5" w14:textId="535DCEC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14:paraId="4069D912" w14:textId="50D23D4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7B96AE5" w14:textId="2C857AE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F46A77C" w14:textId="17C7B20D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4942726" w14:textId="63066BE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2AEB43F" w14:textId="0867165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345ADC0" w14:textId="75D1377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BD8DB"/>
            <w:noWrap/>
            <w:vAlign w:val="bottom"/>
            <w:hideMark/>
          </w:tcPr>
          <w:p w14:paraId="532788EC" w14:textId="76498F9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2EBCAE69" w14:textId="7F17940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</w:tr>
      <w:tr w:rsidR="009E4ECF" w:rsidRPr="009E797C" w14:paraId="37A46FAC" w14:textId="77777777" w:rsidTr="009C0447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399F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4DC6" w14:textId="46961B6B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F2D7A92" w14:textId="07A6BA1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3EC4247B" w14:textId="223E564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B85CD4" w14:textId="4C81C68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CCDD1D6" w14:textId="29A9FAD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F7C7A6" w14:textId="7909D79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2B2FB08" w14:textId="09A1680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7551F92" w14:textId="10205479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A910B0" w14:textId="4355527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BF1F219" w14:textId="3B49750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40C70894" w14:textId="77777777" w:rsidTr="009C0447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E46A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8290" w14:textId="0C1B4033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39A48FCD" w14:textId="0C7A8FE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14:paraId="792D7BDE" w14:textId="54EFBE0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0F5F007" w14:textId="0C58F679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6062A76" w14:textId="4BF425B8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597DC9D" w14:textId="7057F2A9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DF75484" w14:textId="79053008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47231DB" w14:textId="57109FD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BD8DB"/>
            <w:noWrap/>
            <w:vAlign w:val="bottom"/>
            <w:hideMark/>
          </w:tcPr>
          <w:p w14:paraId="6BEF7998" w14:textId="33CFC09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D18B0A8" w14:textId="441CF68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</w:tr>
      <w:tr w:rsidR="009E4ECF" w:rsidRPr="009E797C" w14:paraId="736CD9CE" w14:textId="77777777" w:rsidTr="009C0447">
        <w:trPr>
          <w:trHeight w:val="204"/>
        </w:trPr>
        <w:tc>
          <w:tcPr>
            <w:tcW w:w="21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EDA8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2257" w14:textId="262AEC1E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 w14:paraId="5B945B6A" w14:textId="57B1088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009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6583DC6E" w14:textId="3DA0DD6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EAC4985" w14:textId="5F5AF21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28D39D4" w14:textId="3F063A3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EF02A91" w14:textId="6CF526D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E9DF17D" w14:textId="13E05A3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464011" w14:textId="20F2459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5E14CF73" w14:textId="0964F951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F67519B" w14:textId="01BD6023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56957D35" w14:textId="77777777" w:rsidTr="009C0447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CAF05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31DF8" w14:textId="591DCBAC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9FC"/>
            <w:noWrap/>
            <w:vAlign w:val="bottom"/>
            <w:hideMark/>
          </w:tcPr>
          <w:p w14:paraId="72A1940C" w14:textId="671B5EB9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84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3BB99236" w14:textId="200DDCDD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592AF336" w14:textId="4EDED53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5FC15766" w14:textId="55A66B08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1742DCC4" w14:textId="6C64F9C1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7B1C1694" w14:textId="78CE57D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7F9B21A0" w14:textId="1F0E0278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7D65ECAF" w14:textId="77818431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7DA"/>
            <w:noWrap/>
            <w:vAlign w:val="bottom"/>
            <w:hideMark/>
          </w:tcPr>
          <w:p w14:paraId="4A35F5A0" w14:textId="3EB93A6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5</w:t>
            </w:r>
          </w:p>
        </w:tc>
      </w:tr>
      <w:tr w:rsidR="009E4ECF" w:rsidRPr="009E797C" w14:paraId="644A5BE1" w14:textId="77777777" w:rsidTr="009C0447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9F9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A8A1" w14:textId="6302126D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BE4F3CB" w14:textId="6189C25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59697B47" w14:textId="7CF1DFF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EAB260A" w14:textId="662A0EC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6DF1FE7" w14:textId="7686A2E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D7CBB0" w14:textId="2624E00C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9AE18ED" w14:textId="6FB3FBB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6FEE47B" w14:textId="66CC364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B903F37" w14:textId="434C296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7D5F69F" w14:textId="5BDC15F3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66BA0B18" w14:textId="77777777" w:rsidTr="009C0447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A65A" w14:textId="7777777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1757A" w14:textId="2542EF75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4904BEA8" w14:textId="13E92FB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14:paraId="56131E41" w14:textId="73D8AC5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67C7AAE" w14:textId="5A58612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07B4199" w14:textId="0B94874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739062FF" w14:textId="5C15EA9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0532B75E" w14:textId="4FD6314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B145D4" w14:textId="672D12A9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BD8DB"/>
            <w:noWrap/>
            <w:vAlign w:val="bottom"/>
            <w:hideMark/>
          </w:tcPr>
          <w:p w14:paraId="7CD07DB9" w14:textId="4731BB21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5742CBF" w14:textId="59E4C3B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</w:tr>
      <w:tr w:rsidR="009E4ECF" w:rsidRPr="009E797C" w14:paraId="290C0FF6" w14:textId="77777777" w:rsidTr="009C0447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9587" w14:textId="3836394C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Q3 2021 – </w:t>
            </w:r>
            <w:r w:rsidR="00010E7B"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</w:t>
            </w:r>
            <w:r w:rsidR="00010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4</w:t>
            </w:r>
            <w:r w:rsidR="00010E7B"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</w:t>
            </w: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0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0E8C" w14:textId="1340FA52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9EFF9"/>
            <w:noWrap/>
            <w:vAlign w:val="bottom"/>
            <w:hideMark/>
          </w:tcPr>
          <w:p w14:paraId="2D43D4AC" w14:textId="3ECFC9D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 w14:paraId="1E428CB9" w14:textId="44803EB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A1D5E8F" w14:textId="06F1B52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3C18D7B" w14:textId="01BED95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35D9980" w14:textId="11A44EA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D699F7" w14:textId="6769F5B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BDD8A18" w14:textId="670391C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D07B42D" w14:textId="0EFBFFD2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980D0D" w14:textId="7491D92D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78E5ABEF" w14:textId="77777777" w:rsidTr="009C0447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2629" w14:textId="18465DE1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CBE9" w14:textId="1A4594E7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70C47B63" w14:textId="7A6E17A3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3CBE8BB0" w14:textId="6C8DD17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7501A930" w14:textId="17AA52E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BC496DD" w14:textId="7C3AF4BA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FDC8304" w14:textId="7CCB8618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99AE50D" w14:textId="26E430BF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76521131" w14:textId="1B2EC3C4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56A6D1A" w14:textId="6C18E867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EE8524B" w14:textId="1298AC16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</w:tr>
      <w:tr w:rsidR="00010E7B" w:rsidRPr="009E797C" w14:paraId="386FF7FB" w14:textId="77777777" w:rsidTr="009C0447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ECCF" w14:textId="43F850F0" w:rsidR="00010E7B" w:rsidRPr="009E797C" w:rsidRDefault="00010E7B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73C7" w14:textId="72CDF1F5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 w14:paraId="05F46413" w14:textId="61C82EDA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 w14:paraId="0BAFEB05" w14:textId="57BA3BEF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6D7E88B" w14:textId="1E9A1864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4011282" w14:textId="18A682A2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82FE25D" w14:textId="46EE2D36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00BDB28" w14:textId="3A493879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1E3716A" w14:textId="26085B37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D82A7ED" w14:textId="29A01DFB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787126AE" w14:textId="7EAAE738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</w:tr>
      <w:tr w:rsidR="00010E7B" w:rsidRPr="009E797C" w14:paraId="337DCF6A" w14:textId="77777777" w:rsidTr="00010E7B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8C3C8C" w14:textId="1A4CCCEF" w:rsidR="00010E7B" w:rsidRPr="009E797C" w:rsidRDefault="00010E7B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2 – Q4 2022</w:t>
            </w:r>
          </w:p>
        </w:tc>
        <w:tc>
          <w:tcPr>
            <w:tcW w:w="17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FB8A39" w14:textId="3EA49343" w:rsidR="00010E7B" w:rsidRPr="009E797C" w:rsidRDefault="00010E7B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bottom"/>
          </w:tcPr>
          <w:p w14:paraId="3FF26B7F" w14:textId="7D7542A8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CCFE9"/>
            <w:noWrap/>
            <w:vAlign w:val="bottom"/>
          </w:tcPr>
          <w:p w14:paraId="5212C938" w14:textId="168B15DA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35BE3A44" w14:textId="70D2188B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5DCE2322" w14:textId="47049038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4826C6C9" w14:textId="151D9AC6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12A4FB64" w14:textId="2BC75D05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5E4CF428" w14:textId="1A486069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493F91A6" w14:textId="65A75C95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</w:tcPr>
          <w:p w14:paraId="26C37575" w14:textId="6097A20F" w:rsidR="00010E7B" w:rsidRPr="009E797C" w:rsidRDefault="00010E7B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1</w:t>
            </w:r>
          </w:p>
        </w:tc>
      </w:tr>
      <w:tr w:rsidR="009E4ECF" w:rsidRPr="009E797C" w14:paraId="2D50EDFC" w14:textId="77777777" w:rsidTr="009C0447">
        <w:trPr>
          <w:trHeight w:val="204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928A8" w14:textId="40462CF5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99205" w14:textId="343102CD" w:rsidR="009E4ECF" w:rsidRPr="009E797C" w:rsidRDefault="009E4ECF" w:rsidP="009E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F2FA"/>
            <w:noWrap/>
            <w:vAlign w:val="bottom"/>
            <w:hideMark/>
          </w:tcPr>
          <w:p w14:paraId="2D938D41" w14:textId="574534C8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F2FA"/>
            <w:noWrap/>
            <w:vAlign w:val="bottom"/>
            <w:hideMark/>
          </w:tcPr>
          <w:p w14:paraId="109EBC60" w14:textId="1506D358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0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34AD6679" w14:textId="41E6A60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7B410140" w14:textId="487BD97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07D9F787" w14:textId="5253A225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4FF9B282" w14:textId="6D804A71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39421578" w14:textId="6DB4CB8E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DF0"/>
            <w:noWrap/>
            <w:vAlign w:val="bottom"/>
            <w:hideMark/>
          </w:tcPr>
          <w:p w14:paraId="373E7A2E" w14:textId="4BF20630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72E20B87" w14:textId="1EE4462B" w:rsidR="009E4ECF" w:rsidRPr="009E797C" w:rsidRDefault="009E4ECF" w:rsidP="009E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</w:tbl>
    <w:p w14:paraId="58917FEA" w14:textId="77777777" w:rsidR="00D864C4" w:rsidRPr="009E797C" w:rsidRDefault="00D864C4" w:rsidP="00D864C4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km-KH"/>
        </w:rPr>
      </w:pPr>
    </w:p>
    <w:p w14:paraId="31777712" w14:textId="77777777" w:rsidR="00010E7B" w:rsidRDefault="00010E7B" w:rsidP="00887777">
      <w:pPr>
        <w:rPr>
          <w:rFonts w:ascii="Times New Roman" w:hAnsi="Times New Roman" w:cs="Times New Roman"/>
          <w:b/>
          <w:bCs/>
          <w:lang w:val="en-GB"/>
        </w:rPr>
      </w:pPr>
    </w:p>
    <w:p w14:paraId="77A16326" w14:textId="77777777" w:rsidR="00010E7B" w:rsidRDefault="00010E7B" w:rsidP="00887777">
      <w:pPr>
        <w:rPr>
          <w:rFonts w:ascii="Times New Roman" w:hAnsi="Times New Roman" w:cs="Times New Roman"/>
          <w:b/>
          <w:bCs/>
          <w:lang w:val="en-GB"/>
        </w:rPr>
      </w:pPr>
    </w:p>
    <w:p w14:paraId="3A249017" w14:textId="77777777" w:rsidR="00010E7B" w:rsidRDefault="00010E7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75C2ED11" w14:textId="444C31F0" w:rsidR="00887777" w:rsidRDefault="00887777" w:rsidP="009C0447">
      <w:pPr>
        <w:spacing w:after="0"/>
        <w:rPr>
          <w:rFonts w:ascii="Times New Roman" w:hAnsi="Times New Roman" w:cs="Times New Roman"/>
          <w:b/>
          <w:bCs/>
          <w:lang w:val="en-GB"/>
        </w:rPr>
      </w:pPr>
      <w:r w:rsidRPr="00D864C4">
        <w:rPr>
          <w:rFonts w:ascii="Times New Roman" w:hAnsi="Times New Roman" w:cs="Times New Roman"/>
          <w:b/>
          <w:bCs/>
          <w:lang w:val="en-GB"/>
        </w:rPr>
        <w:lastRenderedPageBreak/>
        <w:t>Peru</w:t>
      </w:r>
    </w:p>
    <w:p w14:paraId="479BC6CF" w14:textId="77777777" w:rsidR="00394D3F" w:rsidRDefault="00D864C4" w:rsidP="00887777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</w:pP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* XDR-TB diagnosis </w:t>
      </w:r>
      <w:r w:rsidR="00C972F8"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not disrupted;</w:t>
      </w:r>
      <w:r w:rsidRPr="009E797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 xml:space="preserve"> TB diagnosis differentiated by age</w:t>
      </w:r>
    </w:p>
    <w:p w14:paraId="07F79F10" w14:textId="5447240E" w:rsidR="00394D3F" w:rsidRPr="00A473A9" w:rsidRDefault="00394D3F" w:rsidP="00887777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** Reduction of TB transmission assumed to scale linearly from 1 to 0.8 over 24 months from 1 January 2023 to 31 December 2024 then held constant at 0.8 as status quo from Q1 2025 onward. In the catch-up scenario</w:t>
      </w:r>
      <w:r w:rsidR="00D306BC"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s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AU" w:bidi="km-KH"/>
        </w:rPr>
        <w:t>, this reduction in TB transmission from 1 to 0.8 occurs 18-months earlier, from 1 July 2021 until 30 June 2023 then held constant at 0.8 from Q3 2023 onward</w:t>
      </w:r>
    </w:p>
    <w:tbl>
      <w:tblPr>
        <w:tblW w:w="13882" w:type="dxa"/>
        <w:tblLayout w:type="fixed"/>
        <w:tblLook w:val="04A0" w:firstRow="1" w:lastRow="0" w:firstColumn="1" w:lastColumn="0" w:noHBand="0" w:noVBand="1"/>
      </w:tblPr>
      <w:tblGrid>
        <w:gridCol w:w="907"/>
        <w:gridCol w:w="1907"/>
        <w:gridCol w:w="1006"/>
        <w:gridCol w:w="1006"/>
        <w:gridCol w:w="1006"/>
        <w:gridCol w:w="1006"/>
        <w:gridCol w:w="1006"/>
        <w:gridCol w:w="1007"/>
        <w:gridCol w:w="1006"/>
        <w:gridCol w:w="1006"/>
        <w:gridCol w:w="1006"/>
        <w:gridCol w:w="1006"/>
        <w:gridCol w:w="1007"/>
      </w:tblGrid>
      <w:tr w:rsidR="009E4ECF" w:rsidRPr="009E797C" w14:paraId="752331BA" w14:textId="77777777" w:rsidTr="009C0447">
        <w:trPr>
          <w:trHeight w:val="266"/>
        </w:trPr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8F240" w14:textId="509F33FE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ime period</w:t>
            </w: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278A" w14:textId="6D70DD06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cenario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3AC02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diagnosis (children 0-17)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A7828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diagnosis (adults)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06F8C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diagnosis (children 0-</w:t>
            </w:r>
            <w:proofErr w:type="gramStart"/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7)*</w:t>
            </w:r>
            <w:proofErr w:type="gramEnd"/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41F9A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diagnosis (adults)*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D5DAC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initiation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F3360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initiation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2C3F1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S-TB treatment completion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3CBC4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DR-TB treatment completion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D0886" w14:textId="77777777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CG vaccination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B6C75" w14:textId="2FAE4626" w:rsidR="00D864C4" w:rsidRPr="009E797C" w:rsidRDefault="00D864C4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B</w:t>
            </w: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preven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ve therapy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6C9880" w14:textId="7DDA8427" w:rsidR="00D864C4" w:rsidRPr="009E797C" w:rsidRDefault="00A473A9" w:rsidP="00D8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TB tr</w:t>
            </w:r>
            <w:r w:rsidR="00D864C4"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ansmission</w:t>
            </w:r>
            <w:r w:rsidR="00394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 **</w:t>
            </w:r>
          </w:p>
        </w:tc>
      </w:tr>
      <w:tr w:rsidR="009E4ECF" w:rsidRPr="009E797C" w14:paraId="206309CE" w14:textId="77777777" w:rsidTr="009C0447">
        <w:trPr>
          <w:trHeight w:val="283"/>
        </w:trPr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947E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19</w:t>
            </w: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A395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Status quo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42B83DA1" w14:textId="3664943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312133AA" w14:textId="4B9715D0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61C7C2FE" w14:textId="7E2CB4DC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479079FE" w14:textId="14235622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0CA4D873" w14:textId="2AAC13B8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2B1058B8" w14:textId="267D4A9E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2D285360" w14:textId="2FA461E5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7F135D1E" w14:textId="504C6781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24E84089" w14:textId="1E2BAD7C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19145413" w14:textId="0CAB3DED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A238F" w14:textId="7777777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23EAA0AE" w14:textId="77777777" w:rsidTr="009C0447">
        <w:trPr>
          <w:trHeight w:val="283"/>
        </w:trPr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BEA0C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8967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Reported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BF3F6"/>
            <w:vAlign w:val="center"/>
            <w:hideMark/>
          </w:tcPr>
          <w:p w14:paraId="2C7A135B" w14:textId="2073525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4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BF1F4"/>
            <w:vAlign w:val="center"/>
            <w:hideMark/>
          </w:tcPr>
          <w:p w14:paraId="624542DA" w14:textId="032A91A6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3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BF1F4"/>
            <w:vAlign w:val="center"/>
            <w:hideMark/>
          </w:tcPr>
          <w:p w14:paraId="16229943" w14:textId="13225012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3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BF3F6"/>
            <w:vAlign w:val="center"/>
            <w:hideMark/>
          </w:tcPr>
          <w:p w14:paraId="485E60AD" w14:textId="26666FF3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4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67AFB5AC" w14:textId="42E18A9A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5AD965BE" w14:textId="618F212A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vAlign w:val="center"/>
            <w:hideMark/>
          </w:tcPr>
          <w:p w14:paraId="61211731" w14:textId="4AF845B0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4D83A597" w14:textId="31964D53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BF3F6"/>
            <w:vAlign w:val="center"/>
            <w:hideMark/>
          </w:tcPr>
          <w:p w14:paraId="4E74762F" w14:textId="6E214191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4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BDBDE"/>
            <w:noWrap/>
            <w:vAlign w:val="center"/>
            <w:hideMark/>
          </w:tcPr>
          <w:p w14:paraId="050F6E54" w14:textId="0CDD3E68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84277" w14:textId="7777777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18586CBA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F7B1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4242" w14:textId="1EAFD075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A7A9"/>
            <w:noWrap/>
            <w:vAlign w:val="center"/>
            <w:hideMark/>
          </w:tcPr>
          <w:p w14:paraId="1E4B8252" w14:textId="59DCE694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B8BB"/>
            <w:noWrap/>
            <w:vAlign w:val="center"/>
            <w:hideMark/>
          </w:tcPr>
          <w:p w14:paraId="51D33AEF" w14:textId="0A869FF3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A7A9"/>
            <w:noWrap/>
            <w:vAlign w:val="center"/>
            <w:hideMark/>
          </w:tcPr>
          <w:p w14:paraId="2F88D70A" w14:textId="69B2DB22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B8BB"/>
            <w:noWrap/>
            <w:vAlign w:val="center"/>
            <w:hideMark/>
          </w:tcPr>
          <w:p w14:paraId="2FAE69E9" w14:textId="0D8D877D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121C9DD" w14:textId="09937B9D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84A024C" w14:textId="79F9E82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A46DD5F" w14:textId="034C5A98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BA77575" w14:textId="233C29B3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A7A9"/>
            <w:noWrap/>
            <w:vAlign w:val="center"/>
            <w:hideMark/>
          </w:tcPr>
          <w:p w14:paraId="2251CB38" w14:textId="56187F83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A0A3"/>
            <w:noWrap/>
            <w:vAlign w:val="center"/>
            <w:hideMark/>
          </w:tcPr>
          <w:p w14:paraId="5F0ED42C" w14:textId="04E09A03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3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E8B07" w14:textId="7777777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35880DD3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E59A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0A1A" w14:textId="37811B44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9496"/>
            <w:noWrap/>
            <w:vAlign w:val="center"/>
            <w:hideMark/>
          </w:tcPr>
          <w:p w14:paraId="4A187A63" w14:textId="6EFFBFB0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2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A9AB"/>
            <w:noWrap/>
            <w:vAlign w:val="center"/>
            <w:hideMark/>
          </w:tcPr>
          <w:p w14:paraId="281BF405" w14:textId="6469C7C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9496"/>
            <w:noWrap/>
            <w:vAlign w:val="center"/>
            <w:hideMark/>
          </w:tcPr>
          <w:p w14:paraId="536D254E" w14:textId="492245CE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2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A9AB"/>
            <w:noWrap/>
            <w:vAlign w:val="center"/>
            <w:hideMark/>
          </w:tcPr>
          <w:p w14:paraId="1D3CF1BD" w14:textId="42DCDD3B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6128F51" w14:textId="2E2001C4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110DDFB" w14:textId="1CF0942C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F20D1EF" w14:textId="547118E6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92278F1" w14:textId="11D5233F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9496"/>
            <w:noWrap/>
            <w:vAlign w:val="center"/>
            <w:hideMark/>
          </w:tcPr>
          <w:p w14:paraId="3A869B74" w14:textId="38B5ECBF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2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88C8E"/>
            <w:noWrap/>
            <w:vAlign w:val="center"/>
            <w:hideMark/>
          </w:tcPr>
          <w:p w14:paraId="6B3C8EC9" w14:textId="36483274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2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E9934" w14:textId="7777777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7361ED37" w14:textId="77777777" w:rsidTr="009C0447">
        <w:trPr>
          <w:trHeight w:val="283"/>
        </w:trPr>
        <w:tc>
          <w:tcPr>
            <w:tcW w:w="90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1864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8BC5" w14:textId="0AC46888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B1B4"/>
            <w:noWrap/>
            <w:vAlign w:val="center"/>
            <w:hideMark/>
          </w:tcPr>
          <w:p w14:paraId="1B61DD6F" w14:textId="2BEADB76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9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D2D5"/>
            <w:noWrap/>
            <w:vAlign w:val="center"/>
            <w:hideMark/>
          </w:tcPr>
          <w:p w14:paraId="1478AF23" w14:textId="6BF1FE3A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2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B1B4"/>
            <w:noWrap/>
            <w:vAlign w:val="center"/>
            <w:hideMark/>
          </w:tcPr>
          <w:p w14:paraId="74E393F3" w14:textId="3DB2F866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9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D2D5"/>
            <w:noWrap/>
            <w:vAlign w:val="center"/>
            <w:hideMark/>
          </w:tcPr>
          <w:p w14:paraId="59AFC0FF" w14:textId="15F02850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2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68BC9E2" w14:textId="394754F0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BCCB55F" w14:textId="009246CB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756E848" w14:textId="06B297CA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C1A0C37" w14:textId="0C75E326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D1D4"/>
            <w:noWrap/>
            <w:vAlign w:val="center"/>
            <w:hideMark/>
          </w:tcPr>
          <w:p w14:paraId="6E536FC5" w14:textId="2197E1B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1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52B030A9" w14:textId="5ABAEE73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0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7A3C0" w14:textId="7777777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3D3D0D66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64979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D6F6A" w14:textId="505AA67A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1A3"/>
            <w:noWrap/>
            <w:vAlign w:val="center"/>
            <w:hideMark/>
          </w:tcPr>
          <w:p w14:paraId="5D3801C9" w14:textId="40B17FAB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38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9CC"/>
            <w:noWrap/>
            <w:vAlign w:val="center"/>
            <w:hideMark/>
          </w:tcPr>
          <w:p w14:paraId="48A95269" w14:textId="747BABCB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5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1A3"/>
            <w:noWrap/>
            <w:vAlign w:val="center"/>
            <w:hideMark/>
          </w:tcPr>
          <w:p w14:paraId="22CB708B" w14:textId="477A816F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38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9CC"/>
            <w:noWrap/>
            <w:vAlign w:val="center"/>
            <w:hideMark/>
          </w:tcPr>
          <w:p w14:paraId="71A95BA3" w14:textId="41C44E60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5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092D5F93" w14:textId="22FF848E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2CB8387C" w14:textId="3F8D0098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325BBBB9" w14:textId="1F5CAC3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043D7769" w14:textId="4147DADA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8CA"/>
            <w:noWrap/>
            <w:vAlign w:val="center"/>
            <w:hideMark/>
          </w:tcPr>
          <w:p w14:paraId="451AAA65" w14:textId="7CA3B65B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4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3A5"/>
            <w:noWrap/>
            <w:vAlign w:val="center"/>
            <w:hideMark/>
          </w:tcPr>
          <w:p w14:paraId="6489A90A" w14:textId="2F97C71B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3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6D81A" w14:textId="7777777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70CF1FA9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E57B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14E" w14:textId="6CBE2EFF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C1C4"/>
            <w:noWrap/>
            <w:vAlign w:val="center"/>
            <w:hideMark/>
          </w:tcPr>
          <w:p w14:paraId="251836AE" w14:textId="571DE4D2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center"/>
            <w:hideMark/>
          </w:tcPr>
          <w:p w14:paraId="2CF6891A" w14:textId="30E0339E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C1C4"/>
            <w:noWrap/>
            <w:vAlign w:val="center"/>
            <w:hideMark/>
          </w:tcPr>
          <w:p w14:paraId="08F686C3" w14:textId="2428FA62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center"/>
            <w:hideMark/>
          </w:tcPr>
          <w:p w14:paraId="749C91EC" w14:textId="531A4E1A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596F595" w14:textId="333326BE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B582FDD" w14:textId="4C62250F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1313038" w14:textId="6C3488B6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7137C6E" w14:textId="366DAD45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center"/>
            <w:hideMark/>
          </w:tcPr>
          <w:p w14:paraId="2199689F" w14:textId="289D135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C3C5"/>
            <w:noWrap/>
            <w:vAlign w:val="center"/>
            <w:hideMark/>
          </w:tcPr>
          <w:p w14:paraId="22292019" w14:textId="2CFC0AA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1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11854" w14:textId="7777777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5FF8EBBF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8BBB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4 202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7028" w14:textId="5C31BA41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B4B7"/>
            <w:noWrap/>
            <w:vAlign w:val="center"/>
            <w:hideMark/>
          </w:tcPr>
          <w:p w14:paraId="6A328598" w14:textId="7AC326AD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center"/>
            <w:hideMark/>
          </w:tcPr>
          <w:p w14:paraId="2F3C1AF8" w14:textId="2BAFBD9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B4B7"/>
            <w:noWrap/>
            <w:vAlign w:val="center"/>
            <w:hideMark/>
          </w:tcPr>
          <w:p w14:paraId="2FE37483" w14:textId="10096F13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center"/>
            <w:hideMark/>
          </w:tcPr>
          <w:p w14:paraId="43F985F4" w14:textId="54F6F33C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694BC9A" w14:textId="20DE1BA4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3144D6B" w14:textId="03D72A10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CEAC3CE" w14:textId="7075663A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566B00C" w14:textId="62DFA4AC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center"/>
            <w:hideMark/>
          </w:tcPr>
          <w:p w14:paraId="3F7C79A7" w14:textId="38BD4003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B6B8"/>
            <w:noWrap/>
            <w:vAlign w:val="center"/>
            <w:hideMark/>
          </w:tcPr>
          <w:p w14:paraId="19CB8994" w14:textId="4F4D91A6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9A558" w14:textId="7777777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48AB5A01" w14:textId="77777777" w:rsidTr="009C0447">
        <w:trPr>
          <w:trHeight w:val="283"/>
        </w:trPr>
        <w:tc>
          <w:tcPr>
            <w:tcW w:w="90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2DD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2861" w14:textId="6DD96FFC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A7A9"/>
            <w:noWrap/>
            <w:vAlign w:val="center"/>
            <w:hideMark/>
          </w:tcPr>
          <w:p w14:paraId="0FADE0E4" w14:textId="49A9F8DA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2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8BB"/>
            <w:noWrap/>
            <w:vAlign w:val="center"/>
            <w:hideMark/>
          </w:tcPr>
          <w:p w14:paraId="1C994187" w14:textId="18BCA90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4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A7A9"/>
            <w:noWrap/>
            <w:vAlign w:val="center"/>
            <w:hideMark/>
          </w:tcPr>
          <w:p w14:paraId="3E73A272" w14:textId="18AD1F41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2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8BB"/>
            <w:noWrap/>
            <w:vAlign w:val="center"/>
            <w:hideMark/>
          </w:tcPr>
          <w:p w14:paraId="752BD769" w14:textId="4494AC72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4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DF3DBD8" w14:textId="16A8753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F45BB51" w14:textId="57A5BD15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1300810" w14:textId="0C53C35F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AB22E8C" w14:textId="047AC6D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A7A9"/>
            <w:noWrap/>
            <w:vAlign w:val="center"/>
            <w:hideMark/>
          </w:tcPr>
          <w:p w14:paraId="40B07771" w14:textId="752AE9D6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2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A0A3"/>
            <w:noWrap/>
            <w:vAlign w:val="center"/>
            <w:hideMark/>
          </w:tcPr>
          <w:p w14:paraId="3CB44C84" w14:textId="0A59BEBE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37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844FC" w14:textId="7777777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4DA3D793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A5E9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1 202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1DBC6" w14:textId="2FF72636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496"/>
            <w:noWrap/>
            <w:vAlign w:val="center"/>
            <w:hideMark/>
          </w:tcPr>
          <w:p w14:paraId="298905C9" w14:textId="3781BF62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2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9AB"/>
            <w:noWrap/>
            <w:vAlign w:val="center"/>
            <w:hideMark/>
          </w:tcPr>
          <w:p w14:paraId="08AFB51B" w14:textId="0797DD4F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3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496"/>
            <w:noWrap/>
            <w:vAlign w:val="center"/>
            <w:hideMark/>
          </w:tcPr>
          <w:p w14:paraId="57C3926A" w14:textId="6811D6D8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2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9AB"/>
            <w:noWrap/>
            <w:vAlign w:val="center"/>
            <w:hideMark/>
          </w:tcPr>
          <w:p w14:paraId="04D4E2E6" w14:textId="0F6C10B0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3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761144BA" w14:textId="3FC8D8D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0F869619" w14:textId="1733DD6B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393900BE" w14:textId="3BC20A84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5ADE53AF" w14:textId="1E1A5015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496"/>
            <w:noWrap/>
            <w:vAlign w:val="center"/>
            <w:hideMark/>
          </w:tcPr>
          <w:p w14:paraId="1E3D5889" w14:textId="727EFF35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2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C8E"/>
            <w:noWrap/>
            <w:vAlign w:val="center"/>
            <w:hideMark/>
          </w:tcPr>
          <w:p w14:paraId="19AFF426" w14:textId="0D117C55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2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62130" w14:textId="7777777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4E92266A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F187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9AB0" w14:textId="72DB87E4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B1B4"/>
            <w:noWrap/>
            <w:vAlign w:val="center"/>
            <w:hideMark/>
          </w:tcPr>
          <w:p w14:paraId="479A3930" w14:textId="6AF92CD0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D2D5"/>
            <w:noWrap/>
            <w:vAlign w:val="center"/>
            <w:hideMark/>
          </w:tcPr>
          <w:p w14:paraId="0290CBF8" w14:textId="7439127B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B1B4"/>
            <w:noWrap/>
            <w:vAlign w:val="center"/>
            <w:hideMark/>
          </w:tcPr>
          <w:p w14:paraId="07EDA14B" w14:textId="4C8700AE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D2D5"/>
            <w:noWrap/>
            <w:vAlign w:val="center"/>
            <w:hideMark/>
          </w:tcPr>
          <w:p w14:paraId="42517691" w14:textId="7231E0C2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A3E6B9D" w14:textId="7E88729A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7B33383" w14:textId="53A16F2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0CBFB64" w14:textId="7332636A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C77D3C9" w14:textId="6F1CCC72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D1D4"/>
            <w:noWrap/>
            <w:vAlign w:val="center"/>
            <w:hideMark/>
          </w:tcPr>
          <w:p w14:paraId="1C04C985" w14:textId="3EDC23D4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7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519057B0" w14:textId="1E5763F2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5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0D5AD" w14:textId="7777777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7327B21D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87ECF" w14:textId="7777777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2 202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9DEC" w14:textId="19A1EBEB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1A3"/>
            <w:noWrap/>
            <w:vAlign w:val="center"/>
            <w:hideMark/>
          </w:tcPr>
          <w:p w14:paraId="4C082E97" w14:textId="73E46844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38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9CC"/>
            <w:noWrap/>
            <w:vAlign w:val="center"/>
            <w:hideMark/>
          </w:tcPr>
          <w:p w14:paraId="70F0381C" w14:textId="1C80E700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5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1A3"/>
            <w:noWrap/>
            <w:vAlign w:val="center"/>
            <w:hideMark/>
          </w:tcPr>
          <w:p w14:paraId="4AA58188" w14:textId="182AACDD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38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9CC"/>
            <w:noWrap/>
            <w:vAlign w:val="center"/>
            <w:hideMark/>
          </w:tcPr>
          <w:p w14:paraId="4A6725E2" w14:textId="3836672A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5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72252305" w14:textId="1A2077AC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15BD6171" w14:textId="6A9BCAE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1D4FF1D0" w14:textId="75C44D25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1EFC7029" w14:textId="06D071FE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8CA"/>
            <w:noWrap/>
            <w:vAlign w:val="center"/>
            <w:hideMark/>
          </w:tcPr>
          <w:p w14:paraId="5567A631" w14:textId="05B1BFF8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4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3A5"/>
            <w:noWrap/>
            <w:vAlign w:val="center"/>
            <w:hideMark/>
          </w:tcPr>
          <w:p w14:paraId="5F2662F2" w14:textId="0F1E4465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3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ECE28" w14:textId="7777777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02C89317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FDB7" w14:textId="24C5FDCA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4700" w14:textId="17328C1E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center"/>
            <w:hideMark/>
          </w:tcPr>
          <w:p w14:paraId="67628598" w14:textId="093621EF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49ABF3B5" w14:textId="7CC088CA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center"/>
            <w:hideMark/>
          </w:tcPr>
          <w:p w14:paraId="64B13846" w14:textId="014CABB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7DC8C73E" w14:textId="7564488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A90925B" w14:textId="233FFE20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74B7836" w14:textId="6904D9C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54F9093" w14:textId="7A23A46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86A32E4" w14:textId="4467AA1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5D2F2659" w14:textId="57F5DD25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center"/>
            <w:hideMark/>
          </w:tcPr>
          <w:p w14:paraId="2D618646" w14:textId="0E31C0A4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76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8F696" w14:textId="58BE0A6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350CABD4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FF49" w14:textId="4713CBD5" w:rsidR="00010E7B" w:rsidRPr="006C1364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2 – Q4 2022</w:t>
            </w:r>
          </w:p>
        </w:tc>
        <w:tc>
          <w:tcPr>
            <w:tcW w:w="19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60EB" w14:textId="77777777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14:paraId="775C098F" w14:textId="6DFBA560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14:paraId="20E7AC43" w14:textId="6A043701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14:paraId="72C83CCF" w14:textId="3EBF0731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14:paraId="06D1D36E" w14:textId="4183B6DF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14:paraId="3AA8CAC0" w14:textId="750B5B35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14:paraId="7876EC88" w14:textId="4FB6E40F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14:paraId="055D13DF" w14:textId="3657EB31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14:paraId="5ED00C3B" w14:textId="65E6852C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14:paraId="6E721271" w14:textId="578FE909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14:paraId="293A5F2E" w14:textId="46EBE85E" w:rsidR="00010E7B" w:rsidRPr="00010E7B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62315E" w14:textId="633E3FC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9E4ECF" w:rsidRPr="009E797C" w14:paraId="778529FF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8E7A" w14:textId="2B408ACA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D635" w14:textId="25B81225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Estim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AFB1"/>
            <w:noWrap/>
            <w:vAlign w:val="center"/>
            <w:hideMark/>
          </w:tcPr>
          <w:p w14:paraId="482B91B6" w14:textId="219CE29F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CBCE"/>
            <w:noWrap/>
            <w:vAlign w:val="center"/>
            <w:hideMark/>
          </w:tcPr>
          <w:p w14:paraId="4A81C085" w14:textId="1AAEA4B0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AFB1"/>
            <w:noWrap/>
            <w:vAlign w:val="center"/>
            <w:hideMark/>
          </w:tcPr>
          <w:p w14:paraId="6EC37A24" w14:textId="38F0ACE2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CBCE"/>
            <w:noWrap/>
            <w:vAlign w:val="center"/>
            <w:hideMark/>
          </w:tcPr>
          <w:p w14:paraId="5C31B063" w14:textId="042535BE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948A2CC" w14:textId="228B731F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29A6E55" w14:textId="5ACC2F7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987A765" w14:textId="66460C2C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42D928D" w14:textId="284DDE4F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C3C6"/>
            <w:noWrap/>
            <w:vAlign w:val="center"/>
            <w:hideMark/>
          </w:tcPr>
          <w:p w14:paraId="735C0249" w14:textId="4E564CDF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ADB0"/>
            <w:noWrap/>
            <w:vAlign w:val="center"/>
            <w:hideMark/>
          </w:tcPr>
          <w:p w14:paraId="7F94088E" w14:textId="5FCFEE7C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91D47" w14:textId="5ECC75E1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</w:tr>
      <w:tr w:rsidR="00010E7B" w:rsidRPr="009E797C" w14:paraId="60C3D22E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098E" w14:textId="7149E07D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2 2022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7868" w14:textId="2B1BB3FC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best-ca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center"/>
            <w:hideMark/>
          </w:tcPr>
          <w:p w14:paraId="2B78163C" w14:textId="60D4878A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38F9B737" w14:textId="546098ED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center"/>
            <w:hideMark/>
          </w:tcPr>
          <w:p w14:paraId="5EF69464" w14:textId="18D7B1E3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8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34A7B13F" w14:textId="25D0199F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0478D76" w14:textId="3B73BF87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14:paraId="740ABDF5" w14:textId="628784E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center"/>
            <w:hideMark/>
          </w:tcPr>
          <w:p w14:paraId="5B2654E4" w14:textId="04031446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8939674" w14:textId="052D804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00FFC200" w14:textId="3D9FA64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9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B9F2440" w14:textId="30BB7E6A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4.0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E86BE" w14:textId="6FCC56D3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 → 0.85 **</w:t>
            </w:r>
          </w:p>
        </w:tc>
      </w:tr>
      <w:tr w:rsidR="00010E7B" w:rsidRPr="009E797C" w14:paraId="69F436B4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2087" w14:textId="4835CEB6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2 – Q4 2022</w:t>
            </w:r>
          </w:p>
        </w:tc>
        <w:tc>
          <w:tcPr>
            <w:tcW w:w="19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B183" w14:textId="4C7A8998" w:rsidR="00010E7B" w:rsidRPr="009E797C" w:rsidRDefault="00010E7B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661DB997" w14:textId="23ED62F4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1D65CF3E" w14:textId="64F9F831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65CC3AE3" w14:textId="64B34990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66FC0D99" w14:textId="4D1A0A61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6EA29F70" w14:textId="7B0D08BF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</w:tcPr>
          <w:p w14:paraId="6FCB8B5D" w14:textId="5933924B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124D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center"/>
          </w:tcPr>
          <w:p w14:paraId="6EAE5C67" w14:textId="12902300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321BD1BB" w14:textId="3E9B7724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</w:tcPr>
          <w:p w14:paraId="7049C594" w14:textId="6D366622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</w:tcPr>
          <w:p w14:paraId="4746CCFB" w14:textId="5AF9202F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4.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3297BF" w14:textId="0308E64C" w:rsidR="00010E7B" w:rsidRPr="009E797C" w:rsidRDefault="00010E7B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 → 0.85 **</w:t>
            </w:r>
          </w:p>
        </w:tc>
      </w:tr>
      <w:tr w:rsidR="009E4ECF" w:rsidRPr="009E797C" w14:paraId="64C90E0D" w14:textId="77777777" w:rsidTr="009C0447">
        <w:trPr>
          <w:trHeight w:val="283"/>
        </w:trPr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B7831D" w14:textId="0AF5A6B4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6C13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Q3 2021 – Q4 202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2DF01E" w14:textId="22549267" w:rsidR="009E4ECF" w:rsidRPr="009E797C" w:rsidRDefault="009E4ECF" w:rsidP="00010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E79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 xml:space="preserve">Catch-up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worse-case</w:t>
            </w:r>
            <w:proofErr w:type="gramEnd"/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AFB1"/>
            <w:noWrap/>
            <w:vAlign w:val="center"/>
          </w:tcPr>
          <w:p w14:paraId="716156AF" w14:textId="21813F67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7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CBCE"/>
            <w:noWrap/>
            <w:vAlign w:val="center"/>
          </w:tcPr>
          <w:p w14:paraId="3E4762B9" w14:textId="766A1EEB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AFB1"/>
            <w:noWrap/>
            <w:vAlign w:val="center"/>
          </w:tcPr>
          <w:p w14:paraId="53A32374" w14:textId="603108AB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47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CBCE"/>
            <w:noWrap/>
            <w:vAlign w:val="center"/>
          </w:tcPr>
          <w:p w14:paraId="34940796" w14:textId="54266628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14:paraId="2DF3D54B" w14:textId="6029E4CC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FBFF"/>
            <w:noWrap/>
            <w:vAlign w:val="center"/>
          </w:tcPr>
          <w:p w14:paraId="7E4A62E0" w14:textId="423B3EE6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124D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5FC"/>
            <w:noWrap/>
            <w:vAlign w:val="center"/>
          </w:tcPr>
          <w:p w14:paraId="06C03A44" w14:textId="75E8E0C2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14:paraId="1788052B" w14:textId="02035F34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C3C6"/>
            <w:noWrap/>
            <w:vAlign w:val="center"/>
          </w:tcPr>
          <w:p w14:paraId="583AFA84" w14:textId="5667F095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0.61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A8AC6"/>
            <w:noWrap/>
            <w:vAlign w:val="center"/>
          </w:tcPr>
          <w:p w14:paraId="69A9871F" w14:textId="6C8561CA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 w:rsidRPr="009C0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3.6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B1A30E" w14:textId="49A4BE39" w:rsidR="009E4ECF" w:rsidRPr="009E797C" w:rsidRDefault="009E4ECF" w:rsidP="00010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km-KH"/>
              </w:rPr>
              <w:t>1 → 0.85 **</w:t>
            </w:r>
          </w:p>
        </w:tc>
      </w:tr>
    </w:tbl>
    <w:p w14:paraId="5D259392" w14:textId="77777777" w:rsidR="00887777" w:rsidRPr="009E797C" w:rsidRDefault="00887777" w:rsidP="00887777">
      <w:pPr>
        <w:rPr>
          <w:rFonts w:ascii="Times New Roman" w:hAnsi="Times New Roman" w:cs="Times New Roman"/>
          <w:lang w:val="en-GB"/>
        </w:rPr>
      </w:pPr>
    </w:p>
    <w:sectPr w:rsidR="00887777" w:rsidRPr="009E797C" w:rsidSect="008877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777"/>
    <w:rsid w:val="00010E7B"/>
    <w:rsid w:val="00036924"/>
    <w:rsid w:val="000F208D"/>
    <w:rsid w:val="00241A53"/>
    <w:rsid w:val="00394D3F"/>
    <w:rsid w:val="00436791"/>
    <w:rsid w:val="006109B1"/>
    <w:rsid w:val="006C1364"/>
    <w:rsid w:val="006E0D55"/>
    <w:rsid w:val="00754135"/>
    <w:rsid w:val="007D3F52"/>
    <w:rsid w:val="00811067"/>
    <w:rsid w:val="00830B31"/>
    <w:rsid w:val="00887777"/>
    <w:rsid w:val="008D052C"/>
    <w:rsid w:val="008D5B1E"/>
    <w:rsid w:val="008F6D90"/>
    <w:rsid w:val="009C0447"/>
    <w:rsid w:val="009C4B42"/>
    <w:rsid w:val="009E4ECF"/>
    <w:rsid w:val="009E797C"/>
    <w:rsid w:val="00A473A9"/>
    <w:rsid w:val="00AF32FA"/>
    <w:rsid w:val="00B952B3"/>
    <w:rsid w:val="00BB052D"/>
    <w:rsid w:val="00C26368"/>
    <w:rsid w:val="00C972F8"/>
    <w:rsid w:val="00D306BC"/>
    <w:rsid w:val="00D864C4"/>
    <w:rsid w:val="00E36B91"/>
    <w:rsid w:val="00E96BE0"/>
    <w:rsid w:val="00EA399D"/>
    <w:rsid w:val="00F66B6B"/>
    <w:rsid w:val="00F6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D5C2"/>
  <w15:chartTrackingRefBased/>
  <w15:docId w15:val="{A4DCA302-7837-4FFD-B745-73E2966AF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0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B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B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B31"/>
    <w:rPr>
      <w:b/>
      <w:bCs/>
      <w:sz w:val="20"/>
      <w:szCs w:val="20"/>
    </w:rPr>
  </w:style>
  <w:style w:type="paragraph" w:customStyle="1" w:styleId="Default">
    <w:name w:val="Default"/>
    <w:rsid w:val="00830B31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GB"/>
    </w:rPr>
  </w:style>
  <w:style w:type="character" w:customStyle="1" w:styleId="A1">
    <w:name w:val="A1"/>
    <w:uiPriority w:val="99"/>
    <w:rsid w:val="00830B31"/>
    <w:rPr>
      <w:rFonts w:cs="Shaker 2 Lancet Regular"/>
      <w:color w:val="000000"/>
    </w:rPr>
  </w:style>
  <w:style w:type="paragraph" w:styleId="Revision">
    <w:name w:val="Revision"/>
    <w:hidden/>
    <w:uiPriority w:val="99"/>
    <w:semiHidden/>
    <w:rsid w:val="009E79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676C57-0718-47AA-9F76-8E1A61E6E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14</Words>
  <Characters>920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n Martin-Hughes</dc:creator>
  <cp:keywords/>
  <dc:description/>
  <cp:lastModifiedBy>Rowan Martin-Hughes</cp:lastModifiedBy>
  <cp:revision>2</cp:revision>
  <dcterms:created xsi:type="dcterms:W3CDTF">2021-12-23T11:48:00Z</dcterms:created>
  <dcterms:modified xsi:type="dcterms:W3CDTF">2021-12-23T11:48:00Z</dcterms:modified>
</cp:coreProperties>
</file>